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827"/>
        <w:tblW w:w="5000" w:type="pct"/>
        <w:tblLook w:val="04A0" w:firstRow="1" w:lastRow="0" w:firstColumn="1" w:lastColumn="0" w:noHBand="0" w:noVBand="1"/>
      </w:tblPr>
      <w:tblGrid>
        <w:gridCol w:w="4149"/>
        <w:gridCol w:w="3451"/>
        <w:gridCol w:w="2435"/>
        <w:gridCol w:w="1370"/>
        <w:gridCol w:w="1569"/>
        <w:gridCol w:w="1416"/>
      </w:tblGrid>
      <w:tr w:rsidR="00AB41E3" w:rsidRPr="007B1E7D" w14:paraId="7C29597D" w14:textId="77777777" w:rsidTr="00DF69D4">
        <w:trPr>
          <w:trHeight w:val="262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E7E6E6" w:themeFill="background2"/>
          </w:tcPr>
          <w:p w14:paraId="7BBC26CC" w14:textId="354F403A" w:rsidR="00AB41E3" w:rsidRPr="00AB41E3" w:rsidRDefault="00AF1ACA" w:rsidP="00AB41E3">
            <w:pPr>
              <w:pStyle w:val="NoSpacing"/>
              <w:rPr>
                <w:rFonts w:ascii="Times New Roman" w:hAnsi="Times New Roman" w:cs="Times New Roman"/>
                <w:b/>
              </w:rPr>
            </w:pPr>
            <w:bookmarkStart w:id="0" w:name="_Hlk22128963"/>
            <w:r>
              <w:rPr>
                <w:rFonts w:ascii="Times New Roman" w:hAnsi="Times New Roman" w:cs="Times New Roman"/>
                <w:b/>
              </w:rPr>
              <w:t xml:space="preserve">DEPENDENT VARIBLE – </w:t>
            </w:r>
            <w:r w:rsidR="00AB41E3">
              <w:rPr>
                <w:rFonts w:ascii="Times New Roman" w:hAnsi="Times New Roman" w:cs="Times New Roman"/>
                <w:b/>
              </w:rPr>
              <w:t>6-MIN WALK GAIT SPEED</w:t>
            </w:r>
          </w:p>
        </w:tc>
      </w:tr>
      <w:tr w:rsidR="00AB41E3" w:rsidRPr="007B1E7D" w14:paraId="647530F9" w14:textId="77777777" w:rsidTr="00510683">
        <w:trPr>
          <w:trHeight w:val="262"/>
        </w:trPr>
        <w:tc>
          <w:tcPr>
            <w:tcW w:w="3487" w:type="pct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A04907B" w14:textId="2CEC1372" w:rsidR="00AB41E3" w:rsidRPr="00AB41E3" w:rsidRDefault="00AB41E3" w:rsidP="00AB41E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B41E3">
              <w:rPr>
                <w:rFonts w:ascii="Times New Roman" w:hAnsi="Times New Roman" w:cs="Times New Roman"/>
                <w:b/>
              </w:rPr>
              <w:t xml:space="preserve">                            INDEPENDENT VARIABLES</w:t>
            </w:r>
          </w:p>
        </w:tc>
        <w:tc>
          <w:tcPr>
            <w:tcW w:w="1513" w:type="pct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C278DBD" w14:textId="77B2D8A6" w:rsidR="00AB41E3" w:rsidRPr="00AB41E3" w:rsidRDefault="00AB41E3" w:rsidP="00AB41E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B41E3">
              <w:rPr>
                <w:rFonts w:ascii="Times New Roman" w:hAnsi="Times New Roman" w:cs="Times New Roman"/>
                <w:b/>
              </w:rPr>
              <w:t>SELECTION CRITERIA</w:t>
            </w:r>
          </w:p>
        </w:tc>
      </w:tr>
      <w:tr w:rsidR="003D5634" w:rsidRPr="007B1E7D" w14:paraId="5FE18EDF" w14:textId="77777777" w:rsidTr="00510683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95B1A80" w14:textId="77777777" w:rsidR="003D5634" w:rsidRPr="00AB41E3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41E3">
              <w:rPr>
                <w:rFonts w:ascii="Times New Roman" w:hAnsi="Times New Roman" w:cs="Times New Roman"/>
                <w:b/>
                <w:bCs/>
              </w:rPr>
              <w:t xml:space="preserve">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71497B7" w14:textId="77777777" w:rsidR="003D5634" w:rsidRPr="00AB41E3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41E3">
              <w:rPr>
                <w:rFonts w:ascii="Times New Roman" w:hAnsi="Times New Roman" w:cs="Times New Roman"/>
                <w:b/>
                <w:bCs/>
              </w:rPr>
              <w:t xml:space="preserve">Muscle Strength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C0CFA96" w14:textId="77777777" w:rsidR="003D5634" w:rsidRPr="00AB41E3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41E3">
              <w:rPr>
                <w:rFonts w:ascii="Times New Roman" w:hAnsi="Times New Roman" w:cs="Times New Roman"/>
                <w:b/>
                <w:bCs/>
              </w:rPr>
              <w:t>Motor Function</w:t>
            </w:r>
          </w:p>
        </w:tc>
        <w:tc>
          <w:tcPr>
            <w:tcW w:w="476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8F5FB52" w14:textId="77777777" w:rsidR="003D5634" w:rsidRPr="00AB41E3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1E3">
              <w:rPr>
                <w:rFonts w:ascii="Times New Roman" w:hAnsi="Times New Roman" w:cs="Times New Roman"/>
                <w:b/>
              </w:rPr>
              <w:t>AIC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FB766C9" w14:textId="77777777" w:rsidR="003D5634" w:rsidRPr="00AB41E3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B41E3">
              <w:rPr>
                <w:rFonts w:ascii="Times New Roman" w:hAnsi="Times New Roman" w:cs="Times New Roman"/>
                <w:b/>
              </w:rPr>
              <w:t>MPC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9EEF95E" w14:textId="77777777" w:rsidR="003D5634" w:rsidRPr="00AB41E3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41E3">
              <w:rPr>
                <w:rFonts w:ascii="Times New Roman" w:hAnsi="Times New Roman" w:cs="Times New Roman"/>
                <w:b/>
              </w:rPr>
              <w:t>SBC</w:t>
            </w:r>
          </w:p>
        </w:tc>
      </w:tr>
      <w:tr w:rsidR="00B04A5B" w:rsidRPr="007B1E7D" w14:paraId="104D03E0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B32E770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E59925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30D1D1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EE33A9" w14:textId="2EEB0498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234.232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</w:tcPr>
          <w:p w14:paraId="0940DA9A" w14:textId="1366C8E3" w:rsidR="00B04A5B" w:rsidRPr="000845A2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</w:tcBorders>
          </w:tcPr>
          <w:p w14:paraId="180EF155" w14:textId="3F133935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9.415</w:t>
            </w:r>
          </w:p>
        </w:tc>
      </w:tr>
      <w:tr w:rsidR="00B04A5B" w:rsidRPr="007B1E7D" w14:paraId="38B5EB77" w14:textId="77777777" w:rsidTr="00DF69D4">
        <w:trPr>
          <w:trHeight w:val="306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9A727A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26A4D0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8D8806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AA7F419" w14:textId="44B6785C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4.10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84C131C" w14:textId="1776A62C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9861A90" w14:textId="301DF154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9.293</w:t>
            </w:r>
          </w:p>
        </w:tc>
      </w:tr>
      <w:tr w:rsidR="00B04A5B" w:rsidRPr="007B1E7D" w14:paraId="39C698FF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171650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BFCBFD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0162FC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33F0842" w14:textId="6AE323AD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4.29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42C93FB" w14:textId="7926DD1F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D35F361" w14:textId="42E8BA98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9.481</w:t>
            </w:r>
          </w:p>
        </w:tc>
      </w:tr>
      <w:tr w:rsidR="00B04A5B" w:rsidRPr="007B1E7D" w14:paraId="49C80A65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2E8306D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AB41E3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968B81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72BFC2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F3364E4" w14:textId="62BBA38E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2.91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1B282D9" w14:textId="364EA301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852C121" w14:textId="2B7B1C38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8.096</w:t>
            </w:r>
          </w:p>
        </w:tc>
      </w:tr>
      <w:tr w:rsidR="00B04A5B" w:rsidRPr="007B1E7D" w14:paraId="519E5059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A43A4C1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142E58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42C295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92F9516" w14:textId="037FBF53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29.90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177475B" w14:textId="3D10D3F3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7F94A26" w14:textId="13BBB5B9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5.085</w:t>
            </w:r>
          </w:p>
        </w:tc>
      </w:tr>
      <w:tr w:rsidR="00B04A5B" w:rsidRPr="007B1E7D" w14:paraId="0DA04A37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7D372E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AB92C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5EC88B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0404433" w14:textId="1AC5D75F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3.954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14:paraId="1C855237" w14:textId="759F8E60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</w:tcBorders>
          </w:tcPr>
          <w:p w14:paraId="41AFBADB" w14:textId="1B8C74B4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9.138</w:t>
            </w:r>
          </w:p>
        </w:tc>
      </w:tr>
      <w:tr w:rsidR="003D5634" w:rsidRPr="007B1E7D" w14:paraId="178032A0" w14:textId="77777777" w:rsidTr="00DF69D4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594BCD9C" w14:textId="77777777" w:rsidR="003D5634" w:rsidRPr="00B04A5B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4C1BCB43" w14:textId="77777777" w:rsidR="003D5634" w:rsidRPr="00B04A5B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6151B144" w14:textId="77777777" w:rsidR="003D5634" w:rsidRPr="00B04A5B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60A5513" w14:textId="77777777" w:rsidR="003D5634" w:rsidRPr="00B04A5B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256E6570" w14:textId="77777777" w:rsidR="003D5634" w:rsidRPr="00B04A5B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000000" w:themeFill="text1"/>
            <w:vAlign w:val="bottom"/>
          </w:tcPr>
          <w:p w14:paraId="1736419F" w14:textId="77777777" w:rsidR="003D5634" w:rsidRPr="00B04A5B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B04A5B" w:rsidRPr="007B1E7D" w14:paraId="01E3AAA6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22F101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474C6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80BFBA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547F659" w14:textId="5ED23032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6.52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4C27B84" w14:textId="6A1D7BD2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4093FDC" w14:textId="6D87A464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41.707</w:t>
            </w:r>
          </w:p>
        </w:tc>
      </w:tr>
      <w:tr w:rsidR="00B04A5B" w:rsidRPr="007B1E7D" w14:paraId="40844411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165FF9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6C99BD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52E70A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F763C62" w14:textId="1AE007D0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5.933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5F73599" w14:textId="355F70D9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37CFF8B0" w14:textId="23E711A6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41.166</w:t>
            </w:r>
          </w:p>
        </w:tc>
      </w:tr>
      <w:tr w:rsidR="00B04A5B" w:rsidRPr="007B1E7D" w14:paraId="1452AECE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D3408A2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3BFB21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1DF761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0A82EA4" w14:textId="07B86F7D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6.51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F11FA5C" w14:textId="2B56ABA3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FBE586B" w14:textId="170A88CC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41.693</w:t>
            </w:r>
          </w:p>
        </w:tc>
      </w:tr>
      <w:tr w:rsidR="00B04A5B" w:rsidRPr="007B1E7D" w14:paraId="45587366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308D593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AB41E3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F63FD8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FC1A56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38B190E" w14:textId="3D8C50BB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4.79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A4CF053" w14:textId="246F4F92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4AC6981" w14:textId="531E1C17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8.983</w:t>
            </w:r>
          </w:p>
        </w:tc>
      </w:tr>
      <w:tr w:rsidR="00B04A5B" w:rsidRPr="007B1E7D" w14:paraId="00ED3185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D4FDB5B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9F20F4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C003E4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B61EDBC" w14:textId="3C026E90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0.06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6EA3012" w14:textId="0B945A09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142F63D" w14:textId="4B4E5C29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5.251</w:t>
            </w:r>
          </w:p>
        </w:tc>
      </w:tr>
      <w:tr w:rsidR="00B04A5B" w:rsidRPr="007B1E7D" w14:paraId="1AA6C6D0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6916701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294C5E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6389C7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FA96E65" w14:textId="5F2A5781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5.998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14:paraId="31FD0BC8" w14:textId="233F2C5F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</w:tcBorders>
          </w:tcPr>
          <w:p w14:paraId="53B9D17F" w14:textId="198503D3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41.182</w:t>
            </w:r>
          </w:p>
        </w:tc>
      </w:tr>
      <w:tr w:rsidR="003D5634" w:rsidRPr="007B1E7D" w14:paraId="14D48D2B" w14:textId="77777777" w:rsidTr="00DF69D4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0B25CC98" w14:textId="77777777" w:rsidR="003D5634" w:rsidRPr="00B04A5B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44268B15" w14:textId="77777777" w:rsidR="003D5634" w:rsidRPr="00B04A5B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5B27062" w14:textId="77777777" w:rsidR="003D5634" w:rsidRPr="00B04A5B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798E2B93" w14:textId="77777777" w:rsidR="003D5634" w:rsidRPr="00B04A5B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5E2AADA5" w14:textId="77777777" w:rsidR="003D5634" w:rsidRPr="00B04A5B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26548DE7" w14:textId="77777777" w:rsidR="003D5634" w:rsidRPr="00B04A5B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</w:tr>
      <w:tr w:rsidR="00B04A5B" w:rsidRPr="007B1E7D" w14:paraId="5ED8B0D8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387194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A1521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B96F14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1E70ED0" w14:textId="08641893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8.52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82FEC0B" w14:textId="02D691FE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17F61D4" w14:textId="56F4CB39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43.704</w:t>
            </w:r>
          </w:p>
        </w:tc>
      </w:tr>
      <w:tr w:rsidR="00B04A5B" w:rsidRPr="007B1E7D" w14:paraId="4785B1EA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053C77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ED6D94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91CA7E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41203D6" w14:textId="14EB36DC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6.867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22A0E32" w14:textId="22470135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26F6BC1" w14:textId="1A264A73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42.050</w:t>
            </w:r>
          </w:p>
        </w:tc>
      </w:tr>
      <w:tr w:rsidR="00B04A5B" w:rsidRPr="007B1E7D" w14:paraId="4AA78BDB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073FF0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2CC38A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564798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D05707B" w14:textId="68F47E5A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8.38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4B8E57E" w14:textId="4B8416A0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448DF34" w14:textId="286D3BAE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43.567</w:t>
            </w:r>
          </w:p>
        </w:tc>
      </w:tr>
      <w:tr w:rsidR="00B04A5B" w:rsidRPr="007B1E7D" w14:paraId="6272C73D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AD32B8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AB41E3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7F6E5F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BA0ED2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2D78619" w14:textId="234397F8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7.597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1405801" w14:textId="278B5D50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C7CFFEB" w14:textId="70E9ADD2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42.780</w:t>
            </w:r>
          </w:p>
        </w:tc>
      </w:tr>
      <w:tr w:rsidR="00B04A5B" w:rsidRPr="007B1E7D" w14:paraId="089AD255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8526C83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9D95F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B4EE0D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F1D28B5" w14:textId="4E9D5652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29.85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CAFAC9A" w14:textId="39AD589A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A7D6BBC" w14:textId="367E0CF2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5.034</w:t>
            </w:r>
          </w:p>
        </w:tc>
      </w:tr>
      <w:tr w:rsidR="00B04A5B" w:rsidRPr="007B1E7D" w14:paraId="72C88AC7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83C1D9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B079CB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3D6A64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7274BBA" w14:textId="0E4E7EE3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6.337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99110C3" w14:textId="1E898F3B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D3CDBCA" w14:textId="5DB72974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41.521</w:t>
            </w:r>
          </w:p>
        </w:tc>
      </w:tr>
      <w:tr w:rsidR="003D5634" w:rsidRPr="007B1E7D" w14:paraId="081F911B" w14:textId="77777777" w:rsidTr="00DF69D4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1280EF8E" w14:textId="77777777" w:rsidR="003D5634" w:rsidRPr="00B04A5B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7772C66A" w14:textId="77777777" w:rsidR="003D5634" w:rsidRPr="00B04A5B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0932DAAE" w14:textId="77777777" w:rsidR="003D5634" w:rsidRPr="00B04A5B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  <w:shd w:val="clear" w:color="auto" w:fill="000000" w:themeFill="text1"/>
          </w:tcPr>
          <w:p w14:paraId="7EFBF696" w14:textId="77777777" w:rsidR="003D5634" w:rsidRPr="00B04A5B" w:rsidRDefault="003D5634" w:rsidP="00AB41E3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000000" w:themeFill="text1"/>
          </w:tcPr>
          <w:p w14:paraId="232FCD3C" w14:textId="77777777" w:rsidR="003D5634" w:rsidRPr="00B04A5B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nil"/>
            </w:tcBorders>
            <w:shd w:val="clear" w:color="auto" w:fill="000000" w:themeFill="text1"/>
          </w:tcPr>
          <w:p w14:paraId="7BE12A45" w14:textId="77777777" w:rsidR="003D5634" w:rsidRPr="00B04A5B" w:rsidRDefault="003D5634" w:rsidP="00AB41E3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B04A5B" w:rsidRPr="007B1E7D" w14:paraId="74D3CAA0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E0E6BFC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517EB5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76CFA1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0082036" w14:textId="04AC663F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8.07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2C8B7D3" w14:textId="458D0976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940C509" w14:textId="6F4C305F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43.255</w:t>
            </w:r>
          </w:p>
        </w:tc>
      </w:tr>
      <w:tr w:rsidR="00B04A5B" w:rsidRPr="007B1E7D" w14:paraId="75AAF2CC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C116398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26A7A5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FA2E4B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BCEECC8" w14:textId="70CF3EE1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8.71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C5E7FF5" w14:textId="4007B5EA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05FC8E7" w14:textId="1BC880F2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43.900</w:t>
            </w:r>
          </w:p>
        </w:tc>
      </w:tr>
      <w:tr w:rsidR="00B04A5B" w:rsidRPr="007B1E7D" w14:paraId="22BB8A7F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3174BF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58962F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8657E6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FE6EFB1" w14:textId="16F50616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8.343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9862AAD" w14:textId="3478B333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B1FEC5D" w14:textId="569F8AAB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43.526</w:t>
            </w:r>
          </w:p>
        </w:tc>
      </w:tr>
      <w:tr w:rsidR="00B04A5B" w:rsidRPr="007B1E7D" w14:paraId="10896B89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FBCF465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AB41E3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F87A64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7C34E7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106754F" w14:textId="6F330A74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6.233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FCF270D" w14:textId="671F6403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919DEEA" w14:textId="2C61529F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41.416</w:t>
            </w:r>
          </w:p>
        </w:tc>
      </w:tr>
      <w:tr w:rsidR="00B04A5B" w:rsidRPr="007B1E7D" w14:paraId="4674B0B2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2EF26EA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B47EB4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6D92DD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4A80019" w14:textId="4640E156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29.65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C18BAC9" w14:textId="34799E4F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BC2AD08" w14:textId="7B8AA73E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4.833</w:t>
            </w:r>
          </w:p>
        </w:tc>
      </w:tr>
      <w:tr w:rsidR="00B04A5B" w:rsidRPr="007B1E7D" w14:paraId="1392B985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5AB7DA0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F1840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5220C6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8C01762" w14:textId="366B9D7F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6.36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C4DE111" w14:textId="7DC0169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32C03A8B" w14:textId="34C54D57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41.550</w:t>
            </w:r>
          </w:p>
        </w:tc>
      </w:tr>
      <w:tr w:rsidR="003D5634" w:rsidRPr="007B1E7D" w14:paraId="15225871" w14:textId="77777777" w:rsidTr="00DF69D4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4F303609" w14:textId="77777777" w:rsidR="003D5634" w:rsidRPr="00B04A5B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0795E186" w14:textId="77777777" w:rsidR="003D5634" w:rsidRPr="00B04A5B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BF97486" w14:textId="77777777" w:rsidR="003D5634" w:rsidRPr="00B04A5B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  <w:shd w:val="clear" w:color="auto" w:fill="000000" w:themeFill="text1"/>
          </w:tcPr>
          <w:p w14:paraId="4BF7FDEA" w14:textId="77777777" w:rsidR="003D5634" w:rsidRPr="00B04A5B" w:rsidRDefault="003D5634" w:rsidP="00AB41E3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000000" w:themeFill="text1"/>
          </w:tcPr>
          <w:p w14:paraId="03D4CD8F" w14:textId="77777777" w:rsidR="003D5634" w:rsidRPr="00B04A5B" w:rsidRDefault="003D5634" w:rsidP="00AB41E3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nil"/>
            </w:tcBorders>
            <w:shd w:val="clear" w:color="auto" w:fill="000000" w:themeFill="text1"/>
          </w:tcPr>
          <w:p w14:paraId="15DE885F" w14:textId="77777777" w:rsidR="003D5634" w:rsidRPr="00B04A5B" w:rsidRDefault="003D5634" w:rsidP="00AB41E3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B04A5B" w:rsidRPr="007B1E7D" w14:paraId="2331D28A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EBB2ED4" w14:textId="29C731C1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00401A" w14:textId="59CC6FCF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A7EB0D" w14:textId="12EA48F8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6F1481B" w14:textId="3F85B651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8.83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16833B7" w14:textId="06FC54F2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3594A95B" w14:textId="2FFCBC2B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44.013</w:t>
            </w:r>
          </w:p>
        </w:tc>
      </w:tr>
      <w:tr w:rsidR="00B04A5B" w:rsidRPr="007B1E7D" w14:paraId="167F9FA0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6F674F" w14:textId="6E2A9DEC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B1732" w14:textId="73F9595F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15964E" w14:textId="3FE68E6B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0341092" w14:textId="55C943B0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9.11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86C8089" w14:textId="37F5A422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58BFD41" w14:textId="3D1B5E24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44.298</w:t>
            </w:r>
          </w:p>
        </w:tc>
      </w:tr>
      <w:tr w:rsidR="00B04A5B" w:rsidRPr="007B1E7D" w14:paraId="6F3A5FA4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1FAAD8F" w14:textId="2A393212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116AD" w14:textId="6F4296E8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2FA883" w14:textId="68A42F3A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560963C" w14:textId="778575ED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9.0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570642C" w14:textId="59F0075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3BFC6CD" w14:textId="5A33566B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44.233</w:t>
            </w:r>
          </w:p>
        </w:tc>
      </w:tr>
      <w:tr w:rsidR="00B04A5B" w:rsidRPr="007B1E7D" w14:paraId="56287EED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1228F5C" w14:textId="31D4A440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AB41E3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E29E5B" w14:textId="45ADE95E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E1CC0B" w14:textId="3BDE84E1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E5DAAAB" w14:textId="203E2075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6.81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A6958CF" w14:textId="016AF172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680CC40" w14:textId="3EB7B2F8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42.002</w:t>
            </w:r>
          </w:p>
        </w:tc>
      </w:tr>
      <w:tr w:rsidR="00B04A5B" w:rsidRPr="007B1E7D" w14:paraId="0C420503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F85E44F" w14:textId="5408DBEA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945EB4" w14:textId="72E97E5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01D51D" w14:textId="02A0C3C0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A599C72" w14:textId="1424B37B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29.36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AD36BE6" w14:textId="0C48C5D8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BDF3006" w14:textId="0453B378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4.545</w:t>
            </w:r>
          </w:p>
        </w:tc>
      </w:tr>
      <w:tr w:rsidR="00B04A5B" w:rsidRPr="007B1E7D" w14:paraId="7D11C24A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E03B533" w14:textId="2180C5DC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4B20B9" w14:textId="64335CC4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331FB7" w14:textId="217AAEDC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4548667" w14:textId="4244143E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6.37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9B4C581" w14:textId="73EEAFD9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709C685" w14:textId="0951F5A5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41.554</w:t>
            </w:r>
          </w:p>
        </w:tc>
      </w:tr>
      <w:bookmarkEnd w:id="0"/>
    </w:tbl>
    <w:p w14:paraId="57F16A8C" w14:textId="0D1A94D5" w:rsidR="008D2FC7" w:rsidRDefault="008D2FC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CC6B79" w14:textId="77777777" w:rsidR="00B33DD8" w:rsidRPr="007B1E7D" w:rsidRDefault="00B33DD8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748"/>
        <w:tblW w:w="5000" w:type="pct"/>
        <w:tblLook w:val="04A0" w:firstRow="1" w:lastRow="0" w:firstColumn="1" w:lastColumn="0" w:noHBand="0" w:noVBand="1"/>
      </w:tblPr>
      <w:tblGrid>
        <w:gridCol w:w="4149"/>
        <w:gridCol w:w="3451"/>
        <w:gridCol w:w="2435"/>
        <w:gridCol w:w="1370"/>
        <w:gridCol w:w="1569"/>
        <w:gridCol w:w="1416"/>
      </w:tblGrid>
      <w:tr w:rsidR="00B04A5B" w:rsidRPr="007B1E7D" w14:paraId="0C5776F8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880186" w14:textId="6C03667C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F460D" w14:textId="597F886C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1F286E" w14:textId="0CA18E4D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25ED748" w14:textId="62FB2FCF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9.26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B75BE65" w14:textId="39592068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F160F57" w14:textId="5E81EFF8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44.451</w:t>
            </w:r>
          </w:p>
        </w:tc>
      </w:tr>
      <w:tr w:rsidR="00B04A5B" w:rsidRPr="007B1E7D" w14:paraId="2324D6D5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D107D9C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FD509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8CB4C8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1000F89" w14:textId="5E5EBCCD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9.717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A60BB0F" w14:textId="40BA9E3B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BF50DF3" w14:textId="271F9672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44.900</w:t>
            </w:r>
          </w:p>
        </w:tc>
      </w:tr>
      <w:tr w:rsidR="00B04A5B" w:rsidRPr="007B1E7D" w14:paraId="2ECDE708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525BA8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93114E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0B8592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B1020A1" w14:textId="5806FEC9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9.56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4C0C496" w14:textId="2785B998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2429152" w14:textId="05D958E6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44.745</w:t>
            </w:r>
          </w:p>
        </w:tc>
      </w:tr>
      <w:tr w:rsidR="00B04A5B" w:rsidRPr="007B1E7D" w14:paraId="7902F19E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24FB7E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AB41E3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D0E598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04C35F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FC7F478" w14:textId="2F61F067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7.91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4FA7B16" w14:textId="352C99FC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850A626" w14:textId="4FC67FAD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43.095</w:t>
            </w:r>
          </w:p>
        </w:tc>
      </w:tr>
      <w:tr w:rsidR="00B04A5B" w:rsidRPr="007B1E7D" w14:paraId="44D68F2C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0FC373C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DF9D96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AD6474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5F376BB" w14:textId="2A91075A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29.83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81EAD70" w14:textId="0F8C43F8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BF082CC" w14:textId="218063E8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5.017</w:t>
            </w:r>
          </w:p>
        </w:tc>
      </w:tr>
      <w:tr w:rsidR="00B04A5B" w:rsidRPr="007B1E7D" w14:paraId="0891964B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63F5443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9080E7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AE13C8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139AEDB" w14:textId="7AA65DC4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6.084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14:paraId="2CF5E12D" w14:textId="45DD2FC9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</w:tcBorders>
          </w:tcPr>
          <w:p w14:paraId="6FCC381D" w14:textId="142D0F1F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41.267</w:t>
            </w:r>
          </w:p>
        </w:tc>
      </w:tr>
      <w:tr w:rsidR="003C3E9C" w:rsidRPr="007B1E7D" w14:paraId="1C7A0E5E" w14:textId="77777777" w:rsidTr="00DF69D4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543F6222" w14:textId="77777777" w:rsidR="003C3E9C" w:rsidRPr="00B04A5B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1EA4969C" w14:textId="77777777" w:rsidR="003C3E9C" w:rsidRPr="00B04A5B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32937F" w14:textId="77777777" w:rsidR="003C3E9C" w:rsidRPr="00B04A5B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4E514B26" w14:textId="77777777" w:rsidR="003C3E9C" w:rsidRPr="00B04A5B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FBCCCBE" w14:textId="77777777" w:rsidR="003C3E9C" w:rsidRPr="00B04A5B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290769FE" w14:textId="77777777" w:rsidR="003C3E9C" w:rsidRPr="00B04A5B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</w:tr>
      <w:tr w:rsidR="00B04A5B" w:rsidRPr="007B1E7D" w14:paraId="0DC70673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185DE81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B5B0BC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4A0D23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3E6E6AF" w14:textId="11589860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7.49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C2CA1DD" w14:textId="66FCCFE0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74A7067" w14:textId="544D3150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42.675</w:t>
            </w:r>
          </w:p>
        </w:tc>
      </w:tr>
      <w:tr w:rsidR="00B04A5B" w:rsidRPr="007B1E7D" w14:paraId="2FFAA007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74F13E4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BAC874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A8CD93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5E36C85" w14:textId="5E9F53A6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8.497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0C72EA4" w14:textId="6E9342A1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4551B06" w14:textId="412FF076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43.680</w:t>
            </w:r>
          </w:p>
        </w:tc>
      </w:tr>
      <w:tr w:rsidR="00B04A5B" w:rsidRPr="007B1E7D" w14:paraId="7A06C95B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DA0722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506DFC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980CBB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72D0D8A" w14:textId="1E0C82E8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7.907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66D5C65" w14:textId="59BB8730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C7E72CB" w14:textId="0F086401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43.090</w:t>
            </w:r>
          </w:p>
        </w:tc>
      </w:tr>
      <w:tr w:rsidR="00B04A5B" w:rsidRPr="007B1E7D" w14:paraId="3229B072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167B2AC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AB41E3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3E7230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AF5F1A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2E01CC0" w14:textId="75B71D66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6.03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ABB9CFB" w14:textId="670EA38C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3A8241F9" w14:textId="546DA4CA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41.215</w:t>
            </w:r>
          </w:p>
        </w:tc>
      </w:tr>
      <w:tr w:rsidR="00B04A5B" w:rsidRPr="007B1E7D" w14:paraId="4030F518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462C7BB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94FAE4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69F23D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D7F0034" w14:textId="7A522E8E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0.06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C378FE5" w14:textId="13E1B483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A984F8E" w14:textId="4DC5A47E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5.249</w:t>
            </w:r>
          </w:p>
        </w:tc>
      </w:tr>
      <w:tr w:rsidR="00B04A5B" w:rsidRPr="007B1E7D" w14:paraId="2CC95FD9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13772F6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4207A8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2C8C06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704B3C5" w14:textId="020DE771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5.77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A71747F" w14:textId="16F2C85D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3D8EDD37" w14:textId="63680D8F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40.955</w:t>
            </w:r>
          </w:p>
        </w:tc>
      </w:tr>
      <w:tr w:rsidR="003C3E9C" w:rsidRPr="007B1E7D" w14:paraId="668A24A1" w14:textId="77777777" w:rsidTr="00DF69D4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446ECBA4" w14:textId="77777777" w:rsidR="003C3E9C" w:rsidRPr="00B04A5B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69873B2D" w14:textId="77777777" w:rsidR="003C3E9C" w:rsidRPr="00B04A5B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03F61D12" w14:textId="77777777" w:rsidR="003C3E9C" w:rsidRPr="00B04A5B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  <w:shd w:val="clear" w:color="auto" w:fill="000000" w:themeFill="text1"/>
          </w:tcPr>
          <w:p w14:paraId="13C5E859" w14:textId="77777777" w:rsidR="003C3E9C" w:rsidRPr="00B04A5B" w:rsidRDefault="003C3E9C" w:rsidP="003C3E9C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000000" w:themeFill="text1"/>
          </w:tcPr>
          <w:p w14:paraId="2A6F69A3" w14:textId="77777777" w:rsidR="003C3E9C" w:rsidRPr="00B04A5B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nil"/>
            </w:tcBorders>
            <w:shd w:val="clear" w:color="auto" w:fill="000000" w:themeFill="text1"/>
          </w:tcPr>
          <w:p w14:paraId="0F345AC0" w14:textId="77777777" w:rsidR="003C3E9C" w:rsidRPr="00B04A5B" w:rsidRDefault="003C3E9C" w:rsidP="003C3E9C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B04A5B" w:rsidRPr="007B1E7D" w14:paraId="6E7F97F8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CAC2D1F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4BE909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37D1E3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B7BE695" w14:textId="61747752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8.72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B499201" w14:textId="7CD57DD5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0733330" w14:textId="069B2832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43.903</w:t>
            </w:r>
          </w:p>
        </w:tc>
      </w:tr>
      <w:tr w:rsidR="00B04A5B" w:rsidRPr="007B1E7D" w14:paraId="247EF233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FF5F5A3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DD4177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251E24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3020F7E" w14:textId="0671AADD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9.25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1190208" w14:textId="18C343EF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76FBBA8" w14:textId="4A2A5BB3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44.433</w:t>
            </w:r>
          </w:p>
        </w:tc>
      </w:tr>
      <w:tr w:rsidR="00B04A5B" w:rsidRPr="007B1E7D" w14:paraId="4EBA1077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1E6406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EFF752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EFE705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F7E89AD" w14:textId="418765B5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9.02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4748A0A" w14:textId="2D476654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5E07374" w14:textId="16CE37D1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44.207</w:t>
            </w:r>
          </w:p>
        </w:tc>
      </w:tr>
      <w:tr w:rsidR="00B04A5B" w:rsidRPr="007B1E7D" w14:paraId="2DA37728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3169193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AB41E3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BA745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ACC700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B5B2909" w14:textId="31370E48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6.84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342168A" w14:textId="303ACF51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9675E90" w14:textId="61FABAE9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42.032</w:t>
            </w:r>
          </w:p>
        </w:tc>
      </w:tr>
      <w:tr w:rsidR="00B04A5B" w:rsidRPr="007B1E7D" w14:paraId="0D643B28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31F16E4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BE0F1C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565667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33D6DDB" w14:textId="62329F8B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29.813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6AC4C7D" w14:textId="144B13E1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AFF40C2" w14:textId="66572A76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4.996</w:t>
            </w:r>
          </w:p>
        </w:tc>
      </w:tr>
      <w:tr w:rsidR="00B04A5B" w:rsidRPr="007B1E7D" w14:paraId="0C748DD5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93E177D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180BD3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8A6955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7F7A6E3" w14:textId="0D5C1451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6.49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2CA3779" w14:textId="0A4A7C1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2BECABE" w14:textId="6A9E14E9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41.673</w:t>
            </w:r>
          </w:p>
        </w:tc>
      </w:tr>
      <w:tr w:rsidR="003C3E9C" w:rsidRPr="007B1E7D" w14:paraId="14727042" w14:textId="77777777" w:rsidTr="00DF69D4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6E71CE56" w14:textId="77777777" w:rsidR="003C3E9C" w:rsidRPr="00B04A5B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1F05AEA8" w14:textId="77777777" w:rsidR="003C3E9C" w:rsidRPr="00B04A5B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80A2EC9" w14:textId="77777777" w:rsidR="003C3E9C" w:rsidRPr="00B04A5B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  <w:shd w:val="clear" w:color="auto" w:fill="000000" w:themeFill="text1"/>
          </w:tcPr>
          <w:p w14:paraId="79B1A0FE" w14:textId="77777777" w:rsidR="003C3E9C" w:rsidRPr="00B04A5B" w:rsidRDefault="003C3E9C" w:rsidP="003C3E9C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000000" w:themeFill="text1"/>
          </w:tcPr>
          <w:p w14:paraId="2E7A3785" w14:textId="77777777" w:rsidR="003C3E9C" w:rsidRPr="00B04A5B" w:rsidRDefault="003C3E9C" w:rsidP="003C3E9C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nil"/>
            </w:tcBorders>
            <w:shd w:val="clear" w:color="auto" w:fill="000000" w:themeFill="text1"/>
          </w:tcPr>
          <w:p w14:paraId="21B0BDEA" w14:textId="77777777" w:rsidR="003C3E9C" w:rsidRPr="00B04A5B" w:rsidRDefault="003C3E9C" w:rsidP="003C3E9C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B04A5B" w:rsidRPr="007B1E7D" w14:paraId="4A606ABB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5495AF0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325D2F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2DD687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E8BB595" w14:textId="68627997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9.35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0C20C57" w14:textId="2CAFBB9C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F603F12" w14:textId="2F981C25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44.542</w:t>
            </w:r>
          </w:p>
        </w:tc>
      </w:tr>
      <w:tr w:rsidR="00B04A5B" w:rsidRPr="007B1E7D" w14:paraId="488D3580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EB75ED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17F7D0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8AC400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F8DFAE2" w14:textId="3654FD14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9.647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4DE837F" w14:textId="710B7FD4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7677F59" w14:textId="1C8C1EAF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44.831</w:t>
            </w:r>
          </w:p>
        </w:tc>
      </w:tr>
      <w:tr w:rsidR="00B04A5B" w:rsidRPr="007B1E7D" w14:paraId="79E03E1C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4A43DE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1A89B7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222B3E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2E1A372" w14:textId="7EEBFB7C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9.61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5480F8C" w14:textId="48FA0BCB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8896478" w14:textId="03820989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44.796</w:t>
            </w:r>
          </w:p>
        </w:tc>
      </w:tr>
      <w:tr w:rsidR="00B04A5B" w:rsidRPr="007B1E7D" w14:paraId="08E86983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ABBB54E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AB41E3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2731FF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B5FA79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056D118" w14:textId="5EBF9603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7.93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DA05717" w14:textId="2BBC5880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B39F13C" w14:textId="41392D20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43.117</w:t>
            </w:r>
          </w:p>
        </w:tc>
      </w:tr>
      <w:tr w:rsidR="00B04A5B" w:rsidRPr="007B1E7D" w14:paraId="4789A3EE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246A7B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5CAC0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0FE7F6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342BBC2" w14:textId="0D0EF952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29.897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229D0D3" w14:textId="400A1876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93D1634" w14:textId="1DE3D628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5.080</w:t>
            </w:r>
          </w:p>
        </w:tc>
      </w:tr>
      <w:tr w:rsidR="00B04A5B" w:rsidRPr="007B1E7D" w14:paraId="32ED0A84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62AF8A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AB41E3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F4FEF4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E5847F" w14:textId="77777777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B41E3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F18DC46" w14:textId="10FEED8E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36.487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7C71EA1" w14:textId="60158F24" w:rsidR="00B04A5B" w:rsidRPr="00AB41E3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3CEEDEFB" w14:textId="34568118" w:rsidR="00B04A5B" w:rsidRPr="00AB41E3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41.670</w:t>
            </w:r>
          </w:p>
        </w:tc>
      </w:tr>
      <w:tr w:rsidR="00AB41E3" w:rsidRPr="007B1E7D" w14:paraId="1F33E182" w14:textId="77777777" w:rsidTr="00DF69D4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5228CB07" w14:textId="77777777" w:rsidR="00AB41E3" w:rsidRPr="00B04A5B" w:rsidRDefault="00AB41E3" w:rsidP="003C3E9C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0201BEDD" w14:textId="77777777" w:rsidR="00AB41E3" w:rsidRPr="00B04A5B" w:rsidRDefault="00AB41E3" w:rsidP="003C3E9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803C64E" w14:textId="77777777" w:rsidR="00AB41E3" w:rsidRPr="00B04A5B" w:rsidRDefault="00AB41E3" w:rsidP="003C3E9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  <w:shd w:val="clear" w:color="auto" w:fill="000000" w:themeFill="text1"/>
            <w:vAlign w:val="bottom"/>
          </w:tcPr>
          <w:p w14:paraId="63DB63A5" w14:textId="77777777" w:rsidR="00AB41E3" w:rsidRPr="00B04A5B" w:rsidRDefault="00AB41E3" w:rsidP="003C3E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000000" w:themeFill="text1"/>
          </w:tcPr>
          <w:p w14:paraId="728AA274" w14:textId="77777777" w:rsidR="00AB41E3" w:rsidRPr="00B04A5B" w:rsidRDefault="00AB41E3" w:rsidP="003C3E9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pct"/>
            <w:tcBorders>
              <w:left w:val="nil"/>
            </w:tcBorders>
            <w:shd w:val="clear" w:color="auto" w:fill="000000" w:themeFill="text1"/>
            <w:vAlign w:val="bottom"/>
          </w:tcPr>
          <w:p w14:paraId="4B874376" w14:textId="77777777" w:rsidR="00AB41E3" w:rsidRPr="00B04A5B" w:rsidRDefault="00AB41E3" w:rsidP="003C3E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1E3" w:rsidRPr="007B1E7D" w14:paraId="73A57252" w14:textId="77777777" w:rsidTr="00DF69D4">
        <w:trPr>
          <w:trHeight w:val="292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E07932A" w14:textId="512D88D0" w:rsidR="00AB41E3" w:rsidRPr="00AB41E3" w:rsidRDefault="00AF1ACA" w:rsidP="00AB41E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</w:rPr>
              <w:t xml:space="preserve">DEPENDENT VARIBLE – </w:t>
            </w:r>
            <w:r w:rsidR="00AB41E3" w:rsidRPr="00AB41E3">
              <w:rPr>
                <w:rFonts w:ascii="Times New Roman" w:hAnsi="Times New Roman" w:cs="Times New Roman"/>
                <w:b/>
                <w:bCs/>
              </w:rPr>
              <w:t>STAIR CLIMB POWER</w:t>
            </w:r>
          </w:p>
        </w:tc>
      </w:tr>
      <w:tr w:rsidR="00B04A5B" w:rsidRPr="007B1E7D" w14:paraId="2B7E8050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2F1052" w14:textId="3EB414B0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91E9D0" w14:textId="1D8A7EFA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C3AA1A" w14:textId="65360AE5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161839B" w14:textId="1688CC7E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3.55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502BB2E" w14:textId="0ACB6940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4D3C6CD" w14:textId="411E65B9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8.742</w:t>
            </w:r>
          </w:p>
        </w:tc>
      </w:tr>
      <w:tr w:rsidR="00B04A5B" w:rsidRPr="007B1E7D" w14:paraId="32EFCE76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D30CDB" w14:textId="654CD75E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A0F437" w14:textId="4FEF2BBB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C5C6D6" w14:textId="256D8512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B69C5F4" w14:textId="68F5AA15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6.47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3DBDCAE" w14:textId="72BEAA1E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4AE0482" w14:textId="38CC279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01.658</w:t>
            </w:r>
          </w:p>
        </w:tc>
      </w:tr>
      <w:tr w:rsidR="00B04A5B" w:rsidRPr="007B1E7D" w14:paraId="3508176A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5E8CB80" w14:textId="7596B8BC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D39F67" w14:textId="323A032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970B36" w14:textId="7697B692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895D375" w14:textId="26DD3C96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4.35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6DE1C39" w14:textId="4F05F57A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1EDA60D" w14:textId="52D6F83A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9.539</w:t>
            </w:r>
          </w:p>
        </w:tc>
      </w:tr>
      <w:tr w:rsidR="00B04A5B" w:rsidRPr="007B1E7D" w14:paraId="518A22CD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42872A" w14:textId="3544033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6075A4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48484D" w14:textId="0D3C1858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0A76FB" w14:textId="557EA6C2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B83602F" w14:textId="6DE3A4DB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4.40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A0DE595" w14:textId="78B0BD85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22D5E5E" w14:textId="1C1A2B3C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9.584</w:t>
            </w:r>
          </w:p>
        </w:tc>
      </w:tr>
      <w:tr w:rsidR="00B04A5B" w:rsidRPr="007B1E7D" w14:paraId="29365FEB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19586E" w14:textId="76D0428E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6235AD" w14:textId="2E9638E0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B1ECCA" w14:textId="5410A372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8D5CB0B" w14:textId="225575EC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08.69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CDB0751" w14:textId="779EBB5C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9B4693F" w14:textId="0F0F3C52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13.879</w:t>
            </w:r>
          </w:p>
        </w:tc>
      </w:tr>
      <w:tr w:rsidR="00B04A5B" w:rsidRPr="007B1E7D" w14:paraId="1F208AA6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F2B279F" w14:textId="1D5B1D7D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9BDBD2" w14:textId="4B870C6A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4CF80E" w14:textId="16F42DB4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ED51929" w14:textId="7F0F26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09.46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0331F46" w14:textId="563D7B59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3443910E" w14:textId="35BD244F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14.646</w:t>
            </w:r>
          </w:p>
        </w:tc>
      </w:tr>
    </w:tbl>
    <w:p w14:paraId="6F37712A" w14:textId="7043CE5B" w:rsidR="00AB41E3" w:rsidRDefault="00AB41E3" w:rsidP="003D563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506B3F" w14:textId="77777777" w:rsidR="00B33DD8" w:rsidRDefault="00B33DD8" w:rsidP="003D563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6B554F" w14:textId="77777777" w:rsidR="00B04A5B" w:rsidRDefault="00B04A5B" w:rsidP="003D563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830"/>
        <w:tblW w:w="5000" w:type="pct"/>
        <w:tblLook w:val="04A0" w:firstRow="1" w:lastRow="0" w:firstColumn="1" w:lastColumn="0" w:noHBand="0" w:noVBand="1"/>
      </w:tblPr>
      <w:tblGrid>
        <w:gridCol w:w="4149"/>
        <w:gridCol w:w="3451"/>
        <w:gridCol w:w="2435"/>
        <w:gridCol w:w="1370"/>
        <w:gridCol w:w="1569"/>
        <w:gridCol w:w="1416"/>
      </w:tblGrid>
      <w:tr w:rsidR="00B04A5B" w:rsidRPr="007B1E7D" w14:paraId="469DC97A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C7020F1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ACA136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B1380E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2C06E11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2.113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14:paraId="6B4B5B1D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</w:tcBorders>
          </w:tcPr>
          <w:p w14:paraId="44F358AD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7.296</w:t>
            </w:r>
          </w:p>
        </w:tc>
      </w:tr>
      <w:tr w:rsidR="00B04A5B" w:rsidRPr="007B1E7D" w14:paraId="138A66C6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4724FD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62C550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38923D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74EF186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196.093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</w:tcPr>
          <w:p w14:paraId="1A946079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</w:tcBorders>
          </w:tcPr>
          <w:p w14:paraId="4945BDAD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01.277</w:t>
            </w:r>
          </w:p>
        </w:tc>
      </w:tr>
      <w:tr w:rsidR="00B04A5B" w:rsidRPr="007B1E7D" w14:paraId="5079507F" w14:textId="77777777" w:rsidTr="00DF69D4">
        <w:trPr>
          <w:trHeight w:val="306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F957400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8FF512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B9A1E9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085307B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2.93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0A18114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EE19E0E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8.120</w:t>
            </w:r>
          </w:p>
        </w:tc>
      </w:tr>
      <w:tr w:rsidR="00B04A5B" w:rsidRPr="007B1E7D" w14:paraId="713EFC8B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911EC51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6075A4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A3CF39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51717B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17B693A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4.85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680C558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51F6A55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00.042</w:t>
            </w:r>
          </w:p>
        </w:tc>
      </w:tr>
      <w:tr w:rsidR="00B04A5B" w:rsidRPr="007B1E7D" w14:paraId="30CAF11E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6B4D25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7B469A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506AB1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B1A05F5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08.54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0635302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3D7446BF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13.725</w:t>
            </w:r>
          </w:p>
        </w:tc>
      </w:tr>
      <w:tr w:rsidR="00B04A5B" w:rsidRPr="007B1E7D" w14:paraId="1CF25C96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90DCAB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6E84FA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F06A93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83557B3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09.297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172671D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CEA8B65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14.480</w:t>
            </w:r>
          </w:p>
        </w:tc>
      </w:tr>
      <w:tr w:rsidR="00B04A5B" w:rsidRPr="007B1E7D" w14:paraId="3678B954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D6B77E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4A1DD1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668184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5836D57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2.113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14:paraId="6E064FEF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</w:tcBorders>
          </w:tcPr>
          <w:p w14:paraId="03357FE9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7.296</w:t>
            </w:r>
          </w:p>
        </w:tc>
      </w:tr>
      <w:tr w:rsidR="00B04A5B" w:rsidRPr="007B1E7D" w14:paraId="70349239" w14:textId="77777777" w:rsidTr="00DF69D4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506AA163" w14:textId="77777777" w:rsidR="00B04A5B" w:rsidRPr="00B04A5B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5BE2397" w14:textId="77777777" w:rsidR="00B04A5B" w:rsidRPr="00B04A5B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0A681C6B" w14:textId="77777777" w:rsidR="00B04A5B" w:rsidRPr="00B04A5B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5716F010" w14:textId="77777777" w:rsidR="00B04A5B" w:rsidRPr="00B04A5B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260482AF" w14:textId="77777777" w:rsidR="00B04A5B" w:rsidRPr="00B04A5B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000000" w:themeFill="text1"/>
          </w:tcPr>
          <w:p w14:paraId="16164A7E" w14:textId="77777777" w:rsidR="00B04A5B" w:rsidRPr="00B04A5B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B04A5B" w:rsidRPr="007B1E7D" w14:paraId="32C17215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BDA755E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556E9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741896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DE01AB9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4.08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96DD1CB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3516477E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9.273</w:t>
            </w:r>
          </w:p>
        </w:tc>
      </w:tr>
      <w:tr w:rsidR="00B04A5B" w:rsidRPr="007B1E7D" w14:paraId="5913965A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426A24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EED11B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D8AD1C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F75DCC5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6.467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7A343FD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D741342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01.651</w:t>
            </w:r>
          </w:p>
        </w:tc>
      </w:tr>
      <w:tr w:rsidR="00B04A5B" w:rsidRPr="007B1E7D" w14:paraId="0317D365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F7BF08E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C86D13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0D448D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C0B961C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4.803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38A958D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369812D9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9.986</w:t>
            </w:r>
          </w:p>
        </w:tc>
      </w:tr>
      <w:tr w:rsidR="00B04A5B" w:rsidRPr="007B1E7D" w14:paraId="0B34A782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1584E3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6075A4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97BEFA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864461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9FA029E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4.64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7436F3F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10F8380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9.829</w:t>
            </w:r>
          </w:p>
        </w:tc>
      </w:tr>
      <w:tr w:rsidR="00B04A5B" w:rsidRPr="007B1E7D" w14:paraId="7C6852C1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E0AF02D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ACF945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E3768C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347D8B1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03.83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650AD47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01478BB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09.022</w:t>
            </w:r>
          </w:p>
        </w:tc>
      </w:tr>
      <w:tr w:rsidR="00B04A5B" w:rsidRPr="007B1E7D" w14:paraId="0C386AA3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93BB87D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216F5A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B97E4E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B2F2910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03.896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14:paraId="3B472387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</w:tcBorders>
          </w:tcPr>
          <w:p w14:paraId="332ACE48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09.080</w:t>
            </w:r>
          </w:p>
        </w:tc>
      </w:tr>
      <w:tr w:rsidR="00B04A5B" w:rsidRPr="007B1E7D" w14:paraId="032A6717" w14:textId="77777777" w:rsidTr="00DF69D4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6B5FB7D1" w14:textId="77777777" w:rsidR="00B04A5B" w:rsidRPr="00B04A5B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521BCD80" w14:textId="77777777" w:rsidR="00B04A5B" w:rsidRPr="00B04A5B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0FA79C04" w14:textId="77777777" w:rsidR="00B04A5B" w:rsidRPr="00B04A5B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C190A3D" w14:textId="77777777" w:rsidR="00B04A5B" w:rsidRPr="00B04A5B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57AA9642" w14:textId="77777777" w:rsidR="00B04A5B" w:rsidRPr="00B04A5B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4653427C" w14:textId="77777777" w:rsidR="00B04A5B" w:rsidRPr="00B04A5B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</w:tr>
      <w:tr w:rsidR="00B04A5B" w:rsidRPr="007B1E7D" w14:paraId="19EE8AC0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CC1A13E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5390BA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E43229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0653088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4.153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5037885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3133591D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9.336</w:t>
            </w:r>
          </w:p>
        </w:tc>
      </w:tr>
      <w:tr w:rsidR="00B04A5B" w:rsidRPr="007B1E7D" w14:paraId="654AFC8E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4D99BA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F5455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22F9C0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AD40F6C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6.473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4605F74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03AA7FB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01.657</w:t>
            </w:r>
          </w:p>
        </w:tc>
      </w:tr>
      <w:tr w:rsidR="00B04A5B" w:rsidRPr="007B1E7D" w14:paraId="03AE4263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8C7D285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E3EEA3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46D780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3C6461C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4.87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87C5646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5067474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00.055</w:t>
            </w:r>
          </w:p>
        </w:tc>
      </w:tr>
      <w:tr w:rsidR="00B04A5B" w:rsidRPr="007B1E7D" w14:paraId="562CB15E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F3584F0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6075A4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9D523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B27368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50258DE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4.69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617E856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E38DAC0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9.878</w:t>
            </w:r>
          </w:p>
        </w:tc>
      </w:tr>
      <w:tr w:rsidR="00B04A5B" w:rsidRPr="007B1E7D" w14:paraId="267682DC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B9D5724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24BA73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11945C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7756B50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08.76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EA28007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B166D92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13.948</w:t>
            </w:r>
          </w:p>
        </w:tc>
      </w:tr>
      <w:tr w:rsidR="00B04A5B" w:rsidRPr="007B1E7D" w14:paraId="4FE1D529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B86FF79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039EB8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ECE9EA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9D66D3A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08.84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2294540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45299C4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14.024</w:t>
            </w:r>
          </w:p>
        </w:tc>
      </w:tr>
      <w:tr w:rsidR="00B04A5B" w:rsidRPr="007B1E7D" w14:paraId="395F84E0" w14:textId="77777777" w:rsidTr="00DF69D4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25BB6162" w14:textId="77777777" w:rsidR="00B04A5B" w:rsidRPr="00B04A5B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2093BE20" w14:textId="77777777" w:rsidR="00B04A5B" w:rsidRPr="00B04A5B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5EF19D14" w14:textId="77777777" w:rsidR="00B04A5B" w:rsidRPr="00B04A5B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  <w:shd w:val="clear" w:color="auto" w:fill="000000" w:themeFill="text1"/>
          </w:tcPr>
          <w:p w14:paraId="7623DEBB" w14:textId="77777777" w:rsidR="00B04A5B" w:rsidRPr="00B04A5B" w:rsidRDefault="00B04A5B" w:rsidP="00B04A5B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000000" w:themeFill="text1"/>
          </w:tcPr>
          <w:p w14:paraId="59249D4D" w14:textId="77777777" w:rsidR="00B04A5B" w:rsidRPr="00B04A5B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nil"/>
            </w:tcBorders>
            <w:shd w:val="clear" w:color="auto" w:fill="000000" w:themeFill="text1"/>
          </w:tcPr>
          <w:p w14:paraId="6CB36611" w14:textId="77777777" w:rsidR="00B04A5B" w:rsidRPr="00B04A5B" w:rsidRDefault="00B04A5B" w:rsidP="00B04A5B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B04A5B" w:rsidRPr="007B1E7D" w14:paraId="2258E96F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0795207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4CA969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0C1D4D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4CCEBFE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3.33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4861AA9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7B97F63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8.518</w:t>
            </w:r>
          </w:p>
        </w:tc>
      </w:tr>
      <w:tr w:rsidR="00B04A5B" w:rsidRPr="007B1E7D" w14:paraId="00D9C93D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8001387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9F178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B150C0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D73AC84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6.157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9AE2AD4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9ADEFEA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01.341</w:t>
            </w:r>
          </w:p>
        </w:tc>
      </w:tr>
      <w:tr w:rsidR="00B04A5B" w:rsidRPr="007B1E7D" w14:paraId="52521AF9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E09EBD9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A9B0A3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EA2320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E524828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4.07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5A715F4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601E8F0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9.262</w:t>
            </w:r>
          </w:p>
        </w:tc>
      </w:tr>
      <w:tr w:rsidR="00B04A5B" w:rsidRPr="007B1E7D" w14:paraId="327CF3FC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2E1AFDA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6075A4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241F88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DA5602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6226E01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4.90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1E3100F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EEBADF1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00.085</w:t>
            </w:r>
          </w:p>
        </w:tc>
      </w:tr>
      <w:tr w:rsidR="00B04A5B" w:rsidRPr="007B1E7D" w14:paraId="138C0B88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EA8D7A5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65D1A0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27A432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2D2C710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08.98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B2B93CC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1D1AAA2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14.171</w:t>
            </w:r>
          </w:p>
        </w:tc>
      </w:tr>
      <w:tr w:rsidR="00B04A5B" w:rsidRPr="007B1E7D" w14:paraId="2A7F36C2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EA30B7D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FCA542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5CAFB7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0CDD80C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09.20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3E612A9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C66B01E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14.393</w:t>
            </w:r>
          </w:p>
        </w:tc>
      </w:tr>
      <w:tr w:rsidR="00B04A5B" w:rsidRPr="007B1E7D" w14:paraId="6945119A" w14:textId="77777777" w:rsidTr="00DF69D4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6D646B5E" w14:textId="77777777" w:rsidR="00B04A5B" w:rsidRPr="00B04A5B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4077EC82" w14:textId="77777777" w:rsidR="00B04A5B" w:rsidRPr="00B04A5B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53B91EB4" w14:textId="77777777" w:rsidR="00B04A5B" w:rsidRPr="00B04A5B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  <w:shd w:val="clear" w:color="auto" w:fill="000000" w:themeFill="text1"/>
          </w:tcPr>
          <w:p w14:paraId="7FDBB34F" w14:textId="77777777" w:rsidR="00B04A5B" w:rsidRPr="00B04A5B" w:rsidRDefault="00B04A5B" w:rsidP="00B04A5B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000000" w:themeFill="text1"/>
          </w:tcPr>
          <w:p w14:paraId="2A7AC853" w14:textId="77777777" w:rsidR="00B04A5B" w:rsidRPr="00B04A5B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nil"/>
            </w:tcBorders>
            <w:shd w:val="clear" w:color="auto" w:fill="000000" w:themeFill="text1"/>
          </w:tcPr>
          <w:p w14:paraId="4363DDE9" w14:textId="77777777" w:rsidR="00B04A5B" w:rsidRPr="00B04A5B" w:rsidRDefault="00B04A5B" w:rsidP="00B04A5B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B04A5B" w:rsidRPr="007B1E7D" w14:paraId="62AE8721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9C1389C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A56F39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A89A2C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42F7A3A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4.52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C70E0CE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16D2197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9.707</w:t>
            </w:r>
          </w:p>
        </w:tc>
      </w:tr>
      <w:tr w:rsidR="00B04A5B" w:rsidRPr="007B1E7D" w14:paraId="0ACD132C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C82DEB1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A6271C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372BD9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799F308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6.48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80D5386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249F873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01.668</w:t>
            </w:r>
          </w:p>
        </w:tc>
      </w:tr>
      <w:tr w:rsidR="00B04A5B" w:rsidRPr="007B1E7D" w14:paraId="2A3B3B83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6525B8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650086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D1F81C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E282570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5.15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530F64E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265E627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00.338</w:t>
            </w:r>
          </w:p>
        </w:tc>
      </w:tr>
      <w:tr w:rsidR="00B04A5B" w:rsidRPr="007B1E7D" w14:paraId="54E0842F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D66E629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6075A4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987701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1A3F7A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501E432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4.50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49C0079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FCADF2C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9.685</w:t>
            </w:r>
          </w:p>
        </w:tc>
      </w:tr>
      <w:tr w:rsidR="00B04A5B" w:rsidRPr="007B1E7D" w14:paraId="647458F3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3BD9D0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1FD921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D9954A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5410A9A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08.05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B40A42A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39E6C084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13.238</w:t>
            </w:r>
          </w:p>
        </w:tc>
      </w:tr>
      <w:tr w:rsidR="00B04A5B" w:rsidRPr="007B1E7D" w14:paraId="50F02335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E8549AD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68652A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FDC4A3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F6D8CE4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08.46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8C2BAFA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18BF2D8" w14:textId="7777777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13.651</w:t>
            </w:r>
          </w:p>
        </w:tc>
      </w:tr>
    </w:tbl>
    <w:p w14:paraId="7D22AC33" w14:textId="340CDCBB" w:rsidR="00B04A5B" w:rsidRDefault="00B04A5B" w:rsidP="003D563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7CCA46" w14:textId="77777777" w:rsidR="00B33DD8" w:rsidRPr="007B1E7D" w:rsidRDefault="00B33DD8" w:rsidP="003D563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820"/>
        <w:tblW w:w="5000" w:type="pct"/>
        <w:tblLook w:val="04A0" w:firstRow="1" w:lastRow="0" w:firstColumn="1" w:lastColumn="0" w:noHBand="0" w:noVBand="1"/>
      </w:tblPr>
      <w:tblGrid>
        <w:gridCol w:w="4149"/>
        <w:gridCol w:w="3451"/>
        <w:gridCol w:w="2435"/>
        <w:gridCol w:w="1370"/>
        <w:gridCol w:w="1569"/>
        <w:gridCol w:w="1416"/>
      </w:tblGrid>
      <w:tr w:rsidR="00B04A5B" w:rsidRPr="007B1E7D" w14:paraId="23DC3E7C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C0F1FD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106D00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3256AB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233A467" w14:textId="37B2A42A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4.537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14:paraId="2236EBCC" w14:textId="3FE0080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</w:tcBorders>
          </w:tcPr>
          <w:p w14:paraId="3000A58F" w14:textId="00F85B5C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9.721</w:t>
            </w:r>
          </w:p>
        </w:tc>
      </w:tr>
      <w:tr w:rsidR="00B04A5B" w:rsidRPr="007B1E7D" w14:paraId="482E8222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355E53A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7B52B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FDF6F4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F7E1A7" w14:textId="65286AF1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196.485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</w:tcPr>
          <w:p w14:paraId="2B98BCE7" w14:textId="1CABDF0D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</w:tcBorders>
          </w:tcPr>
          <w:p w14:paraId="1D93BFB7" w14:textId="6457D2EC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01.668</w:t>
            </w:r>
          </w:p>
        </w:tc>
      </w:tr>
      <w:tr w:rsidR="00B04A5B" w:rsidRPr="007B1E7D" w14:paraId="1DFE1880" w14:textId="77777777" w:rsidTr="00DF69D4">
        <w:trPr>
          <w:trHeight w:val="306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432419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CCB371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0CC027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D348AA8" w14:textId="71756E92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5.08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3B83DD9" w14:textId="7C2CC74E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E29A078" w14:textId="215E70B6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00.269</w:t>
            </w:r>
          </w:p>
        </w:tc>
      </w:tr>
      <w:tr w:rsidR="00B04A5B" w:rsidRPr="007B1E7D" w14:paraId="60BF70AD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7FEB88C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6075A4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FAA8BA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27C78E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91F6036" w14:textId="65B1042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4.32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3BAD85B" w14:textId="3EB7A3EB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320ABB47" w14:textId="0EB0991C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9.509</w:t>
            </w:r>
          </w:p>
        </w:tc>
      </w:tr>
      <w:tr w:rsidR="00B04A5B" w:rsidRPr="007B1E7D" w14:paraId="74788E8A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B528D8B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CC82B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67D5B7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C7E9AE2" w14:textId="02516A94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08.47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0089BEE" w14:textId="24455681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552CC69" w14:textId="111C30C8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13.655</w:t>
            </w:r>
          </w:p>
        </w:tc>
      </w:tr>
      <w:tr w:rsidR="00B04A5B" w:rsidRPr="007B1E7D" w14:paraId="19334D5C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0013F64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9B186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4C457C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3127DC9" w14:textId="5F1D756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08.59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7707CC3" w14:textId="63A4A5D2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16EF82B" w14:textId="74B00C2C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13.777</w:t>
            </w:r>
          </w:p>
        </w:tc>
      </w:tr>
      <w:tr w:rsidR="006075A4" w:rsidRPr="007B1E7D" w14:paraId="4EC92E39" w14:textId="77777777" w:rsidTr="00DF69D4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602B7DB1" w14:textId="77777777" w:rsidR="006075A4" w:rsidRPr="00B04A5B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7F81C846" w14:textId="77777777" w:rsidR="006075A4" w:rsidRPr="00B04A5B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0ED2D33" w14:textId="77777777" w:rsidR="006075A4" w:rsidRPr="00B04A5B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5EBDC77" w14:textId="77777777" w:rsidR="006075A4" w:rsidRPr="00B04A5B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14757A07" w14:textId="77777777" w:rsidR="006075A4" w:rsidRPr="00B04A5B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000000" w:themeFill="text1"/>
          </w:tcPr>
          <w:p w14:paraId="79D72C3E" w14:textId="77777777" w:rsidR="006075A4" w:rsidRPr="00B04A5B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B04A5B" w:rsidRPr="007B1E7D" w14:paraId="33407EF6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FF2989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E924AA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307AED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AE8C8E4" w14:textId="72D5627F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3.63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F6F90CB" w14:textId="05C86CD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6129DE7" w14:textId="3A445E40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8.821</w:t>
            </w:r>
          </w:p>
        </w:tc>
      </w:tr>
      <w:tr w:rsidR="00B04A5B" w:rsidRPr="007B1E7D" w14:paraId="5F8424E8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C536740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ACF1D2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C5CA86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5F74A39" w14:textId="2302942B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5.96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AE75ADA" w14:textId="189F37D3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89537A3" w14:textId="7C054DD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01.152</w:t>
            </w:r>
          </w:p>
        </w:tc>
      </w:tr>
      <w:tr w:rsidR="00B04A5B" w:rsidRPr="007B1E7D" w14:paraId="39A677AC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B88B710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E3D865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F19700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83A9BA9" w14:textId="6E6DEEB8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4.02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B72993B" w14:textId="6B427E85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66D496B" w14:textId="2952C7E4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9.207</w:t>
            </w:r>
          </w:p>
        </w:tc>
      </w:tr>
      <w:tr w:rsidR="00B04A5B" w:rsidRPr="007B1E7D" w14:paraId="63A2B9F4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49C73E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6075A4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6D737C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F42D58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A7C65E2" w14:textId="7AAE47F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4.64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15D4B91" w14:textId="603F2ADC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328E9EB" w14:textId="55EF9DA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9.823</w:t>
            </w:r>
          </w:p>
        </w:tc>
      </w:tr>
      <w:tr w:rsidR="00B04A5B" w:rsidRPr="007B1E7D" w14:paraId="2D34675C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C4C0D2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2629CE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1EA4DE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CA7BB1B" w14:textId="19AF779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08.34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9C1C836" w14:textId="38229238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A2A8B71" w14:textId="1E0B1A7A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13.531</w:t>
            </w:r>
          </w:p>
        </w:tc>
      </w:tr>
      <w:tr w:rsidR="00B04A5B" w:rsidRPr="007B1E7D" w14:paraId="4D2122D0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E6E112F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960CF7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7C5837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F5112D1" w14:textId="3DCBBA74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08.394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14:paraId="244BB7CA" w14:textId="2587643C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</w:tcBorders>
          </w:tcPr>
          <w:p w14:paraId="07D68E63" w14:textId="38031F2E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13.578</w:t>
            </w:r>
          </w:p>
        </w:tc>
      </w:tr>
      <w:tr w:rsidR="006075A4" w:rsidRPr="007B1E7D" w14:paraId="6D0F7E82" w14:textId="77777777" w:rsidTr="00DF69D4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0B415DE8" w14:textId="77777777" w:rsidR="006075A4" w:rsidRPr="00B04A5B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65BC46AD" w14:textId="77777777" w:rsidR="006075A4" w:rsidRPr="00B04A5B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02F039F0" w14:textId="77777777" w:rsidR="006075A4" w:rsidRPr="00B04A5B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54EB4C8E" w14:textId="77777777" w:rsidR="006075A4" w:rsidRPr="00B04A5B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61E4CF69" w14:textId="77777777" w:rsidR="006075A4" w:rsidRPr="00B04A5B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21F5C83D" w14:textId="77777777" w:rsidR="006075A4" w:rsidRPr="00B04A5B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</w:tr>
      <w:tr w:rsidR="00B04A5B" w:rsidRPr="007B1E7D" w14:paraId="639413D6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7543D5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7E691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153E9D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F0FE320" w14:textId="638BB501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4.577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F893784" w14:textId="38083811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E238437" w14:textId="1189DD23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9.761</w:t>
            </w:r>
          </w:p>
        </w:tc>
      </w:tr>
      <w:tr w:rsidR="00B04A5B" w:rsidRPr="007B1E7D" w14:paraId="1571BADE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C9DB46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EDE0CC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D5E02E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C061808" w14:textId="0E7EAF5A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6.41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0D4C425" w14:textId="4F644C09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D75A618" w14:textId="2330D99E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01.602</w:t>
            </w:r>
          </w:p>
        </w:tc>
      </w:tr>
      <w:tr w:rsidR="00B04A5B" w:rsidRPr="007B1E7D" w14:paraId="1C89C40F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71A8973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17E076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0AE6FC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04C1C67" w14:textId="7A4AF4F8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5.22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2EA6080" w14:textId="54E452DB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484FA79" w14:textId="2A30E13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00.403</w:t>
            </w:r>
          </w:p>
        </w:tc>
      </w:tr>
      <w:tr w:rsidR="00B04A5B" w:rsidRPr="007B1E7D" w14:paraId="70DC06F0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332D97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6075A4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68F843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08E64E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077E826" w14:textId="288C7029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4.61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311D1EB" w14:textId="56A62041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DAF1596" w14:textId="5BE8C202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99.801</w:t>
            </w:r>
          </w:p>
        </w:tc>
      </w:tr>
      <w:tr w:rsidR="00B04A5B" w:rsidRPr="007B1E7D" w14:paraId="586A726A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03114F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BBE1BC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CFC18F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B418A1B" w14:textId="238FF4F1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07.80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C5BEABA" w14:textId="7D1C5B21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D48AEE6" w14:textId="2A11654F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12.992</w:t>
            </w:r>
          </w:p>
        </w:tc>
      </w:tr>
      <w:tr w:rsidR="00B04A5B" w:rsidRPr="007B1E7D" w14:paraId="44429BAA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B42394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C59ACA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D00FCD" w14:textId="77777777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2FAEBD7" w14:textId="57925B62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08.11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F364BB4" w14:textId="3D734566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1033CDD" w14:textId="731CC9EF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213.302</w:t>
            </w:r>
          </w:p>
        </w:tc>
      </w:tr>
      <w:tr w:rsidR="006075A4" w:rsidRPr="007B1E7D" w14:paraId="68DF618E" w14:textId="77777777" w:rsidTr="00DF69D4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4A5A9722" w14:textId="77777777" w:rsidR="006075A4" w:rsidRPr="00B04A5B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1064CD0B" w14:textId="77777777" w:rsidR="006075A4" w:rsidRPr="00B04A5B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061AE2BC" w14:textId="77777777" w:rsidR="006075A4" w:rsidRPr="00B04A5B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  <w:shd w:val="clear" w:color="auto" w:fill="000000" w:themeFill="text1"/>
          </w:tcPr>
          <w:p w14:paraId="50790191" w14:textId="77777777" w:rsidR="006075A4" w:rsidRPr="00B04A5B" w:rsidRDefault="006075A4" w:rsidP="006075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000000" w:themeFill="text1"/>
          </w:tcPr>
          <w:p w14:paraId="4D3DE527" w14:textId="77777777" w:rsidR="006075A4" w:rsidRPr="00B04A5B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pct"/>
            <w:tcBorders>
              <w:left w:val="nil"/>
            </w:tcBorders>
            <w:shd w:val="clear" w:color="auto" w:fill="000000" w:themeFill="text1"/>
          </w:tcPr>
          <w:p w14:paraId="5A8CDBF6" w14:textId="77777777" w:rsidR="006075A4" w:rsidRPr="00B04A5B" w:rsidRDefault="006075A4" w:rsidP="006075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1ACA" w:rsidRPr="007B1E7D" w14:paraId="77C4D7AF" w14:textId="77777777" w:rsidTr="00DF69D4">
        <w:trPr>
          <w:trHeight w:val="292"/>
        </w:trPr>
        <w:tc>
          <w:tcPr>
            <w:tcW w:w="26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8E7C795" w14:textId="7615985F" w:rsidR="00AF1ACA" w:rsidRPr="006075A4" w:rsidRDefault="00AF1ACA" w:rsidP="00AF1AC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DEPENDENT VARIBLE – </w:t>
            </w:r>
            <w:r w:rsidRPr="006075A4">
              <w:rPr>
                <w:rFonts w:ascii="Times New Roman" w:hAnsi="Times New Roman" w:cs="Times New Roman"/>
                <w:b/>
                <w:color w:val="000000"/>
              </w:rPr>
              <w:t xml:space="preserve">5x CHAIR </w:t>
            </w:r>
            <w:r>
              <w:rPr>
                <w:rFonts w:ascii="Times New Roman" w:hAnsi="Times New Roman" w:cs="Times New Roman"/>
                <w:b/>
                <w:color w:val="000000"/>
              </w:rPr>
              <w:t>RISE T</w:t>
            </w:r>
            <w:r w:rsidRPr="006075A4">
              <w:rPr>
                <w:rFonts w:ascii="Times New Roman" w:hAnsi="Times New Roman" w:cs="Times New Roman"/>
                <w:b/>
                <w:color w:val="000000"/>
              </w:rPr>
              <w:t>IME</w:t>
            </w:r>
          </w:p>
        </w:tc>
        <w:tc>
          <w:tcPr>
            <w:tcW w:w="2359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04CAEBCD" w14:textId="77777777" w:rsidR="00AF1ACA" w:rsidRPr="006075A4" w:rsidRDefault="00AF1ACA" w:rsidP="006075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4A5B" w:rsidRPr="007B1E7D" w14:paraId="249EA558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59347F6" w14:textId="25795153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3C9E15" w14:textId="3A31ADED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894CD1" w14:textId="1EEA2F99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C54C8D1" w14:textId="5BE4DA6B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5.08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BA8BA10" w14:textId="02AA9B13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2F6E43D" w14:textId="6ED7F653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50.273</w:t>
            </w:r>
          </w:p>
        </w:tc>
      </w:tr>
      <w:tr w:rsidR="00B04A5B" w:rsidRPr="007B1E7D" w14:paraId="23E7A89C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39E8BF" w14:textId="6613469F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2E80A" w14:textId="0C89341B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AC9CD4" w14:textId="06A0AA55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E0938A6" w14:textId="3B93B154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5.10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2CF04A9" w14:textId="168D40E9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AF27E64" w14:textId="4B29CF3A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50.292</w:t>
            </w:r>
          </w:p>
        </w:tc>
      </w:tr>
      <w:tr w:rsidR="00B04A5B" w:rsidRPr="007B1E7D" w14:paraId="03ADD297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93C30D5" w14:textId="7FDB10FA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2A0BC8" w14:textId="12274CCC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12DE89" w14:textId="08B9D8E6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3EFF04F" w14:textId="74DAFFB2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5.12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6E2C591" w14:textId="0AC50FDD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4C20E5C" w14:textId="6CBCFAB0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50.304</w:t>
            </w:r>
          </w:p>
        </w:tc>
      </w:tr>
      <w:tr w:rsidR="00B04A5B" w:rsidRPr="007B1E7D" w14:paraId="3A8E5CE9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E74A54D" w14:textId="16B73D5C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6075A4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64887" w14:textId="0EB9A3BA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491671" w14:textId="02CADDFB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8EEDE1E" w14:textId="3728B3BA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4.54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ECC0268" w14:textId="69FE0A65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38543FF" w14:textId="5BBBC8D7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9.729</w:t>
            </w:r>
          </w:p>
        </w:tc>
      </w:tr>
      <w:tr w:rsidR="00B04A5B" w:rsidRPr="007B1E7D" w14:paraId="6BB5AA65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28F373B" w14:textId="4D4056F2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468B14" w14:textId="385453A9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526465" w14:textId="161A5AC1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FE25746" w14:textId="0BB86FE4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5.16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93AF784" w14:textId="21171504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63649B0" w14:textId="1B351AE2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50.343</w:t>
            </w:r>
          </w:p>
        </w:tc>
      </w:tr>
      <w:tr w:rsidR="00B04A5B" w:rsidRPr="007B1E7D" w14:paraId="04EACC58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99B206" w14:textId="49E068C9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6075A4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4F8C30" w14:textId="4120BD69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C1D897" w14:textId="200F4F8C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075A4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49EF9D1" w14:textId="5C826A69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5.32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1E27C0D" w14:textId="33571059" w:rsidR="00B04A5B" w:rsidRPr="006075A4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8BDD03E" w14:textId="5D6F4351" w:rsidR="00B04A5B" w:rsidRPr="006075A4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50.513</w:t>
            </w:r>
          </w:p>
        </w:tc>
      </w:tr>
      <w:tr w:rsidR="006075A4" w:rsidRPr="007B1E7D" w14:paraId="66F7968C" w14:textId="77777777" w:rsidTr="00DF69D4">
        <w:trPr>
          <w:trHeight w:val="40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18684EBB" w14:textId="77777777" w:rsidR="006075A4" w:rsidRPr="00B04A5B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74A11A92" w14:textId="77777777" w:rsidR="006075A4" w:rsidRPr="00B04A5B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63854D8C" w14:textId="77777777" w:rsidR="006075A4" w:rsidRPr="00B04A5B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  <w:shd w:val="clear" w:color="auto" w:fill="000000" w:themeFill="text1"/>
          </w:tcPr>
          <w:p w14:paraId="0BFCCD1A" w14:textId="77777777" w:rsidR="006075A4" w:rsidRPr="00B04A5B" w:rsidRDefault="006075A4" w:rsidP="006075A4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000000" w:themeFill="text1"/>
          </w:tcPr>
          <w:p w14:paraId="7C551EBB" w14:textId="77777777" w:rsidR="006075A4" w:rsidRPr="00B04A5B" w:rsidRDefault="006075A4" w:rsidP="006075A4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nil"/>
            </w:tcBorders>
            <w:shd w:val="clear" w:color="auto" w:fill="000000" w:themeFill="text1"/>
          </w:tcPr>
          <w:p w14:paraId="6888E64A" w14:textId="77777777" w:rsidR="006075A4" w:rsidRPr="00B04A5B" w:rsidRDefault="006075A4" w:rsidP="006075A4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B04A5B" w:rsidRPr="007B1E7D" w14:paraId="70D9F779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597E105" w14:textId="57872A61" w:rsidR="00B04A5B" w:rsidRPr="007342E8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342E8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A052C2" w14:textId="7771A97F" w:rsidR="00B04A5B" w:rsidRPr="007342E8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93C36E" w14:textId="5E805A4E" w:rsidR="00B04A5B" w:rsidRPr="007342E8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ABD1C77" w14:textId="76A14760" w:rsidR="00B04A5B" w:rsidRPr="007342E8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6.627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3F9E256" w14:textId="3134044C" w:rsidR="00B04A5B" w:rsidRPr="007342E8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46CE6AA" w14:textId="0D2AA3F7" w:rsidR="00B04A5B" w:rsidRPr="007342E8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51.811</w:t>
            </w:r>
          </w:p>
        </w:tc>
      </w:tr>
      <w:tr w:rsidR="00B04A5B" w:rsidRPr="007B1E7D" w14:paraId="2F487A14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B3C80AF" w14:textId="61423434" w:rsidR="00B04A5B" w:rsidRPr="007342E8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342E8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219DD4" w14:textId="43D987AE" w:rsidR="00B04A5B" w:rsidRPr="007342E8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B0A935" w14:textId="0B37016B" w:rsidR="00B04A5B" w:rsidRPr="007342E8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B580BE6" w14:textId="4DD3F9C2" w:rsidR="00B04A5B" w:rsidRPr="007342E8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6.64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BCD78DA" w14:textId="1431CB81" w:rsidR="00B04A5B" w:rsidRPr="007342E8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4A23E9B" w14:textId="4CD26486" w:rsidR="00B04A5B" w:rsidRPr="007342E8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51.833</w:t>
            </w:r>
          </w:p>
        </w:tc>
      </w:tr>
      <w:tr w:rsidR="00B04A5B" w:rsidRPr="007B1E7D" w14:paraId="37E78E4B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D41716F" w14:textId="62AB356F" w:rsidR="00B04A5B" w:rsidRPr="007342E8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342E8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A994DA" w14:textId="5D2DD058" w:rsidR="00B04A5B" w:rsidRPr="007342E8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C04DC2" w14:textId="419EA4D3" w:rsidR="00B04A5B" w:rsidRPr="007342E8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273C7CB" w14:textId="1A27DD39" w:rsidR="00B04A5B" w:rsidRPr="007342E8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6.643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EC4990D" w14:textId="77549B20" w:rsidR="00B04A5B" w:rsidRPr="007342E8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7306D8E" w14:textId="6137AD9F" w:rsidR="00B04A5B" w:rsidRPr="007342E8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51.826</w:t>
            </w:r>
          </w:p>
        </w:tc>
      </w:tr>
      <w:tr w:rsidR="00B04A5B" w:rsidRPr="007B1E7D" w14:paraId="5F21B0FE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EC1F82" w14:textId="5A6DD4EF" w:rsidR="00B04A5B" w:rsidRPr="007342E8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342E8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7342E8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81ADF1" w14:textId="428EC8E3" w:rsidR="00B04A5B" w:rsidRPr="007342E8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FAF029" w14:textId="7ABD942A" w:rsidR="00B04A5B" w:rsidRPr="007342E8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1DC273E" w14:textId="6D749E04" w:rsidR="00B04A5B" w:rsidRPr="007342E8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5.527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5DA40E6" w14:textId="5F4A7E78" w:rsidR="00B04A5B" w:rsidRPr="007342E8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0F8AD6C" w14:textId="5D2F4EF3" w:rsidR="00B04A5B" w:rsidRPr="007342E8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50.711</w:t>
            </w:r>
          </w:p>
        </w:tc>
      </w:tr>
      <w:tr w:rsidR="00B04A5B" w:rsidRPr="007B1E7D" w14:paraId="69669E51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DE00C2F" w14:textId="0F5A6389" w:rsidR="00B04A5B" w:rsidRPr="007342E8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342E8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404568" w14:textId="19A93D1D" w:rsidR="00B04A5B" w:rsidRPr="007342E8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B39AEB" w14:textId="0C9A39CF" w:rsidR="00B04A5B" w:rsidRPr="007342E8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04B1831" w14:textId="16BA8C33" w:rsidR="00B04A5B" w:rsidRPr="007342E8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5.967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BEBDC28" w14:textId="7EAAC122" w:rsidR="00B04A5B" w:rsidRPr="007342E8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269A187" w14:textId="21C831DF" w:rsidR="00B04A5B" w:rsidRPr="007342E8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51.150</w:t>
            </w:r>
          </w:p>
        </w:tc>
      </w:tr>
      <w:tr w:rsidR="00B04A5B" w:rsidRPr="007B1E7D" w14:paraId="042D7BF2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3CF6E12" w14:textId="07A3A2C4" w:rsidR="00B04A5B" w:rsidRPr="007342E8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342E8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BE8647" w14:textId="2BA7F6CC" w:rsidR="00B04A5B" w:rsidRPr="007342E8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320E2F" w14:textId="65B3AF6C" w:rsidR="00B04A5B" w:rsidRPr="007342E8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2570A59" w14:textId="38D77C3B" w:rsidR="00B04A5B" w:rsidRPr="007342E8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6.41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034DA0A" w14:textId="675F6810" w:rsidR="00B04A5B" w:rsidRPr="007342E8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69D8614" w14:textId="6891771C" w:rsidR="00B04A5B" w:rsidRPr="007342E8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51.598</w:t>
            </w:r>
          </w:p>
        </w:tc>
      </w:tr>
    </w:tbl>
    <w:p w14:paraId="7A944BFF" w14:textId="33AC2FE8" w:rsidR="003C3E9C" w:rsidRDefault="003C3E9C" w:rsidP="003C3E9C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804"/>
        <w:tblW w:w="5000" w:type="pct"/>
        <w:tblLook w:val="04A0" w:firstRow="1" w:lastRow="0" w:firstColumn="1" w:lastColumn="0" w:noHBand="0" w:noVBand="1"/>
      </w:tblPr>
      <w:tblGrid>
        <w:gridCol w:w="4149"/>
        <w:gridCol w:w="3451"/>
        <w:gridCol w:w="2435"/>
        <w:gridCol w:w="1370"/>
        <w:gridCol w:w="1569"/>
        <w:gridCol w:w="1416"/>
      </w:tblGrid>
      <w:tr w:rsidR="00B04A5B" w:rsidRPr="007B1E7D" w14:paraId="2F1E847B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63F227" w14:textId="77777777" w:rsidR="00B04A5B" w:rsidRPr="007342E8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D82AF" w14:textId="77777777" w:rsidR="00B04A5B" w:rsidRPr="007342E8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9B361D" w14:textId="77777777" w:rsidR="00B04A5B" w:rsidRPr="007342E8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077B567" w14:textId="1282F778" w:rsidR="00B04A5B" w:rsidRPr="007342E8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7.036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</w:tcPr>
          <w:p w14:paraId="2B76F31B" w14:textId="07F32878" w:rsidR="00B04A5B" w:rsidRPr="007342E8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</w:tcBorders>
          </w:tcPr>
          <w:p w14:paraId="0D591F9D" w14:textId="1F3F6C97" w:rsidR="00B04A5B" w:rsidRPr="007342E8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52.219</w:t>
            </w:r>
          </w:p>
        </w:tc>
      </w:tr>
      <w:tr w:rsidR="00B04A5B" w:rsidRPr="007B1E7D" w14:paraId="216097E0" w14:textId="77777777" w:rsidTr="00DF69D4">
        <w:trPr>
          <w:trHeight w:val="306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0CD303C" w14:textId="77777777" w:rsidR="00B04A5B" w:rsidRPr="007342E8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C04790" w14:textId="77777777" w:rsidR="00B04A5B" w:rsidRPr="007342E8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862A04" w14:textId="77777777" w:rsidR="00B04A5B" w:rsidRPr="007342E8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F06B8F6" w14:textId="27EB7C27" w:rsidR="00B04A5B" w:rsidRPr="007342E8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6.55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FF2A995" w14:textId="6A55CB32" w:rsidR="00B04A5B" w:rsidRPr="007342E8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B60887A" w14:textId="40F884CF" w:rsidR="00B04A5B" w:rsidRPr="007342E8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51.738</w:t>
            </w:r>
          </w:p>
        </w:tc>
      </w:tr>
      <w:tr w:rsidR="00B04A5B" w:rsidRPr="007B1E7D" w14:paraId="2F32C6B3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1AF20E7" w14:textId="77777777" w:rsidR="00B04A5B" w:rsidRPr="007342E8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342E8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8DFE0F" w14:textId="77777777" w:rsidR="00B04A5B" w:rsidRPr="007342E8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342E8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584B83" w14:textId="77777777" w:rsidR="00B04A5B" w:rsidRPr="007342E8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342E8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6558DB3" w14:textId="76A8ECEC" w:rsidR="00B04A5B" w:rsidRPr="007342E8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6.88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B29CCD7" w14:textId="1BC1BCB7" w:rsidR="00B04A5B" w:rsidRPr="007342E8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DA43284" w14:textId="088316EC" w:rsidR="00B04A5B" w:rsidRPr="007342E8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52.067</w:t>
            </w:r>
          </w:p>
        </w:tc>
      </w:tr>
      <w:tr w:rsidR="00B04A5B" w:rsidRPr="007B1E7D" w14:paraId="5E549B49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9FD8536" w14:textId="77777777" w:rsidR="00B04A5B" w:rsidRPr="007342E8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342E8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7342E8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EC4DB3" w14:textId="77777777" w:rsidR="00B04A5B" w:rsidRPr="007342E8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342E8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6D80C8" w14:textId="77777777" w:rsidR="00B04A5B" w:rsidRPr="007342E8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342E8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CF22756" w14:textId="010FBBB4" w:rsidR="00B04A5B" w:rsidRPr="007342E8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7.59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0DBEE4D" w14:textId="530FAAC1" w:rsidR="00B04A5B" w:rsidRPr="007342E8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051D492" w14:textId="49425AA2" w:rsidR="00B04A5B" w:rsidRPr="007342E8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52.775</w:t>
            </w:r>
          </w:p>
        </w:tc>
      </w:tr>
      <w:tr w:rsidR="00B04A5B" w:rsidRPr="007B1E7D" w14:paraId="4B29472A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ED62CD7" w14:textId="77777777" w:rsidR="00B04A5B" w:rsidRPr="007342E8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342E8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831CDB" w14:textId="77777777" w:rsidR="00B04A5B" w:rsidRPr="007342E8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F6D500" w14:textId="77777777" w:rsidR="00B04A5B" w:rsidRPr="007342E8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95639DE" w14:textId="223C3E7C" w:rsidR="00B04A5B" w:rsidRPr="007342E8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4.713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BF6BD75" w14:textId="37C21688" w:rsidR="00B04A5B" w:rsidRPr="007342E8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3CF1A1A" w14:textId="6171ED36" w:rsidR="00B04A5B" w:rsidRPr="007342E8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9.896</w:t>
            </w:r>
          </w:p>
        </w:tc>
      </w:tr>
      <w:tr w:rsidR="00B04A5B" w:rsidRPr="007B1E7D" w14:paraId="2DE7FCF1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99BE96F" w14:textId="77777777" w:rsidR="00B04A5B" w:rsidRPr="007342E8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342E8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56EC44" w14:textId="77777777" w:rsidR="00B04A5B" w:rsidRPr="007342E8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B2B53C" w14:textId="77777777" w:rsidR="00B04A5B" w:rsidRPr="007342E8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342E8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4DF920B" w14:textId="0130A20E" w:rsidR="00B04A5B" w:rsidRPr="007342E8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7.269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14:paraId="4FF28244" w14:textId="583D20D8" w:rsidR="00B04A5B" w:rsidRPr="007342E8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</w:tcBorders>
          </w:tcPr>
          <w:p w14:paraId="257C557A" w14:textId="7BB026A2" w:rsidR="00B04A5B" w:rsidRPr="007342E8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52.452</w:t>
            </w:r>
          </w:p>
        </w:tc>
      </w:tr>
      <w:tr w:rsidR="007342E8" w:rsidRPr="007B1E7D" w14:paraId="065D0628" w14:textId="77777777" w:rsidTr="00DF69D4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7DF784D" w14:textId="77777777" w:rsidR="007342E8" w:rsidRPr="004B78E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316F825" w14:textId="77777777" w:rsidR="007342E8" w:rsidRPr="004B78E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733A5292" w14:textId="77777777" w:rsidR="007342E8" w:rsidRPr="004B78E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F7E8E8C" w14:textId="77777777" w:rsidR="007342E8" w:rsidRPr="004B78E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552F4CBA" w14:textId="77777777" w:rsidR="007342E8" w:rsidRPr="004B78E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000000" w:themeFill="text1"/>
          </w:tcPr>
          <w:p w14:paraId="129F5A6F" w14:textId="77777777" w:rsidR="007342E8" w:rsidRPr="004B78E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B04A5B" w:rsidRPr="007B1E7D" w14:paraId="5D2137EA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C1D7FE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87EC3C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7EA624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6B8A5F1" w14:textId="4A9537D8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36.773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4C2F9D9" w14:textId="73D56124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36F7D7DE" w14:textId="06E76A87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1.956</w:t>
            </w:r>
          </w:p>
        </w:tc>
      </w:tr>
      <w:tr w:rsidR="00B04A5B" w:rsidRPr="007B1E7D" w14:paraId="599E4846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E6AE4CC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D84950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816EC9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183DE00" w14:textId="32BEA2BE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36.90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AE87CB1" w14:textId="0C25C8AC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4047236" w14:textId="538236E7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2.088</w:t>
            </w:r>
          </w:p>
        </w:tc>
      </w:tr>
      <w:tr w:rsidR="00B04A5B" w:rsidRPr="007B1E7D" w14:paraId="79F9F3B0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8478A49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90D8BA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D738FA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1B1ADC2" w14:textId="043DC460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36.74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863A446" w14:textId="2562199C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1A1DF22" w14:textId="4019230C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1.930</w:t>
            </w:r>
          </w:p>
        </w:tc>
      </w:tr>
      <w:tr w:rsidR="00B04A5B" w:rsidRPr="007B1E7D" w14:paraId="29CCCCED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506AD10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F1696F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29F7AE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0FC93F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5A83340" w14:textId="189BE1DC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34.90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0C31563" w14:textId="0D0DEF42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718499C" w14:textId="2879A64C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0.084</w:t>
            </w:r>
          </w:p>
        </w:tc>
      </w:tr>
      <w:tr w:rsidR="00B04A5B" w:rsidRPr="007B1E7D" w14:paraId="2F4B3964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0DE5F1D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F3AC28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206574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DE0F4B3" w14:textId="77DB8832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39.10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A183D88" w14:textId="20D30F3F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EFD87B1" w14:textId="05922D97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4.293</w:t>
            </w:r>
          </w:p>
        </w:tc>
      </w:tr>
      <w:tr w:rsidR="00B04A5B" w:rsidRPr="007B1E7D" w14:paraId="2D2865CA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3E56B9F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5E98BD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166CBE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A5685F2" w14:textId="114BDFBD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39.331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14:paraId="245D7559" w14:textId="09827059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</w:tcBorders>
          </w:tcPr>
          <w:p w14:paraId="306BA868" w14:textId="23E8F932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4.514</w:t>
            </w:r>
          </w:p>
        </w:tc>
      </w:tr>
      <w:tr w:rsidR="007342E8" w:rsidRPr="007B1E7D" w14:paraId="16A035B1" w14:textId="77777777" w:rsidTr="00DF69D4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01D5BF38" w14:textId="77777777" w:rsidR="007342E8" w:rsidRPr="004B78E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001569BD" w14:textId="77777777" w:rsidR="007342E8" w:rsidRPr="004B78E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50863973" w14:textId="77777777" w:rsidR="007342E8" w:rsidRPr="004B78E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4856CDAF" w14:textId="77777777" w:rsidR="007342E8" w:rsidRPr="004B78E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451D8479" w14:textId="77777777" w:rsidR="007342E8" w:rsidRPr="004B78E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186FDDE4" w14:textId="77777777" w:rsidR="007342E8" w:rsidRPr="004B78E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</w:tr>
      <w:tr w:rsidR="00B04A5B" w:rsidRPr="007B1E7D" w14:paraId="003C93EF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B38942E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996A1F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89170D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2464E39" w14:textId="3095F00C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39.823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E33CE54" w14:textId="044A7053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47F3C63" w14:textId="1041BFAD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5.007</w:t>
            </w:r>
          </w:p>
        </w:tc>
      </w:tr>
      <w:tr w:rsidR="00B04A5B" w:rsidRPr="007B1E7D" w14:paraId="3EBA5948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F03F5DE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C0869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DB864C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0BC0FDD" w14:textId="03EAA8AA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0.09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9B96DAC" w14:textId="49614D91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9B137E7" w14:textId="7FCFA825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5.278</w:t>
            </w:r>
          </w:p>
        </w:tc>
      </w:tr>
      <w:tr w:rsidR="00B04A5B" w:rsidRPr="007B1E7D" w14:paraId="4AD98B48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DFFFA1F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2B3E5F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048474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65A039E" w14:textId="343D7FC1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39.89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649CE6A" w14:textId="5620E769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880A8D4" w14:textId="76FBEABE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5.080</w:t>
            </w:r>
          </w:p>
        </w:tc>
      </w:tr>
      <w:tr w:rsidR="00B04A5B" w:rsidRPr="007B1E7D" w14:paraId="423FDEBE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C120D3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F1696F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50610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964B42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7D20CB4" w14:textId="1A900119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35.81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03E142E" w14:textId="4F0E6D81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8990ACB" w14:textId="4961EB96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0.996</w:t>
            </w:r>
          </w:p>
        </w:tc>
      </w:tr>
      <w:tr w:rsidR="00B04A5B" w:rsidRPr="007B1E7D" w14:paraId="27B22BAD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751066D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70508C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CEF99A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C4A749E" w14:textId="74710268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39.98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F68ABFD" w14:textId="0C6B8259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D9AD38A" w14:textId="6FAA7EBD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5.169</w:t>
            </w:r>
          </w:p>
        </w:tc>
      </w:tr>
      <w:tr w:rsidR="00B04A5B" w:rsidRPr="007B1E7D" w14:paraId="53ECFA04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9425DD1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61031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77E59E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9B0B29F" w14:textId="25E9EE85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0.19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AC14E89" w14:textId="5AC90758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4EEB045" w14:textId="409EA555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5.376</w:t>
            </w:r>
          </w:p>
        </w:tc>
      </w:tr>
      <w:tr w:rsidR="007342E8" w:rsidRPr="007B1E7D" w14:paraId="58C6C537" w14:textId="77777777" w:rsidTr="00DF69D4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45405913" w14:textId="77777777" w:rsidR="007342E8" w:rsidRPr="004B78E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50A5FDC6" w14:textId="77777777" w:rsidR="007342E8" w:rsidRPr="004B78E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0B0586E6" w14:textId="77777777" w:rsidR="007342E8" w:rsidRPr="004B78E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  <w:shd w:val="clear" w:color="auto" w:fill="000000" w:themeFill="text1"/>
          </w:tcPr>
          <w:p w14:paraId="6E14E398" w14:textId="77777777" w:rsidR="007342E8" w:rsidRPr="004B78E5" w:rsidRDefault="007342E8" w:rsidP="007342E8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000000" w:themeFill="text1"/>
          </w:tcPr>
          <w:p w14:paraId="326C2758" w14:textId="77777777" w:rsidR="007342E8" w:rsidRPr="004B78E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nil"/>
            </w:tcBorders>
            <w:shd w:val="clear" w:color="auto" w:fill="000000" w:themeFill="text1"/>
          </w:tcPr>
          <w:p w14:paraId="7A2E2ECF" w14:textId="77777777" w:rsidR="007342E8" w:rsidRPr="004B78E5" w:rsidRDefault="007342E8" w:rsidP="007342E8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B04A5B" w:rsidRPr="007B1E7D" w14:paraId="07C15318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C88BF4C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1FAB2B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F63AF5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3409488" w14:textId="781C1EC0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1.27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F8F02D8" w14:textId="1CF51B0D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C6CDF5A" w14:textId="73C7C78C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6.458</w:t>
            </w:r>
          </w:p>
        </w:tc>
      </w:tr>
      <w:tr w:rsidR="00B04A5B" w:rsidRPr="007B1E7D" w14:paraId="25A9B542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E9D7991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4D6BD9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2F11D7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3CC2CD0" w14:textId="60615D35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1.00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ADFFAE2" w14:textId="7B8FEF38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DA88957" w14:textId="37C76116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6.191</w:t>
            </w:r>
          </w:p>
        </w:tc>
      </w:tr>
      <w:tr w:rsidR="00B04A5B" w:rsidRPr="007B1E7D" w14:paraId="6C5A8F04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A9B78F8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7CB3B0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062881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74C8DDF" w14:textId="31F57F75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1.26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EEB4F8C" w14:textId="310B1474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4578372" w14:textId="0A7B337C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6.445</w:t>
            </w:r>
          </w:p>
        </w:tc>
      </w:tr>
      <w:tr w:rsidR="00B04A5B" w:rsidRPr="007B1E7D" w14:paraId="4CDB8AA6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92D8E27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F1696F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35832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4B2A76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8A8E8D3" w14:textId="56175EC8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0.39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2F8DF71" w14:textId="5278D0B3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0A09E09" w14:textId="015981FE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5.574</w:t>
            </w:r>
          </w:p>
        </w:tc>
      </w:tr>
      <w:tr w:rsidR="00B04A5B" w:rsidRPr="007B1E7D" w14:paraId="7FDD1DD4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D62E8CF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8A1341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119E73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0F862BF" w14:textId="68D32EA0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36.687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3F0D901" w14:textId="7D4F7959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9C1EE3A" w14:textId="32EF7B6B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1.871</w:t>
            </w:r>
          </w:p>
        </w:tc>
      </w:tr>
      <w:tr w:rsidR="00B04A5B" w:rsidRPr="007B1E7D" w14:paraId="7D7BE3E9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0CE4A65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08F29C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50366C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744885A" w14:textId="4BEF687C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0.74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B2FCA98" w14:textId="1497CC32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37C2A9E" w14:textId="615E6051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5.929</w:t>
            </w:r>
          </w:p>
        </w:tc>
      </w:tr>
      <w:tr w:rsidR="007342E8" w:rsidRPr="007B1E7D" w14:paraId="67919E93" w14:textId="77777777" w:rsidTr="00DF69D4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14E34CDF" w14:textId="77777777" w:rsidR="007342E8" w:rsidRPr="004B78E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6F08B7CA" w14:textId="77777777" w:rsidR="007342E8" w:rsidRPr="004B78E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C7FA3BD" w14:textId="77777777" w:rsidR="007342E8" w:rsidRPr="004B78E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  <w:shd w:val="clear" w:color="auto" w:fill="000000" w:themeFill="text1"/>
          </w:tcPr>
          <w:p w14:paraId="07B95E1C" w14:textId="77777777" w:rsidR="007342E8" w:rsidRPr="004B78E5" w:rsidRDefault="007342E8" w:rsidP="007342E8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000000" w:themeFill="text1"/>
          </w:tcPr>
          <w:p w14:paraId="6D5C007B" w14:textId="77777777" w:rsidR="007342E8" w:rsidRPr="004B78E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nil"/>
            </w:tcBorders>
            <w:shd w:val="clear" w:color="auto" w:fill="000000" w:themeFill="text1"/>
          </w:tcPr>
          <w:p w14:paraId="7D8B643E" w14:textId="77777777" w:rsidR="007342E8" w:rsidRPr="004B78E5" w:rsidRDefault="007342E8" w:rsidP="007342E8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B04A5B" w:rsidRPr="007B1E7D" w14:paraId="54D2FEF9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7D5793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958B00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026EB9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F5E5C03" w14:textId="2B7C7F9A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5.017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1FCD0C2" w14:textId="17DDEF40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AE16B02" w14:textId="2CBCCE88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50.201</w:t>
            </w:r>
          </w:p>
        </w:tc>
      </w:tr>
      <w:tr w:rsidR="00B04A5B" w:rsidRPr="007B1E7D" w14:paraId="2213F012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D8C68BB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9A9258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ED0D97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32F289C" w14:textId="196704C5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6.07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335987B" w14:textId="3D2C6894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A2755D1" w14:textId="10C153AD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51.280</w:t>
            </w:r>
          </w:p>
        </w:tc>
      </w:tr>
      <w:tr w:rsidR="00B04A5B" w:rsidRPr="007B1E7D" w14:paraId="38E36253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1ED9E67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E2DAA4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EA9DEA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3B92020" w14:textId="03FB00EE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5.36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0127139" w14:textId="193ECAE1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E8E6C73" w14:textId="43567C3D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50.551</w:t>
            </w:r>
          </w:p>
        </w:tc>
      </w:tr>
      <w:tr w:rsidR="00B04A5B" w:rsidRPr="007B1E7D" w14:paraId="2096C388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3FEF62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F1696F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F4549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A1F4AE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734BE62" w14:textId="70544923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5.24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D788327" w14:textId="080E6C05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34C48F0" w14:textId="7B6C1E4B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50.431</w:t>
            </w:r>
          </w:p>
        </w:tc>
      </w:tr>
      <w:tr w:rsidR="00B04A5B" w:rsidRPr="007B1E7D" w14:paraId="3895B550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2D7EF8E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0DFF71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0D5842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7FFBD63" w14:textId="27E705D2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5.49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9113788" w14:textId="2815EC95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48C61EE" w14:textId="68F4C4FA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50.675</w:t>
            </w:r>
          </w:p>
        </w:tc>
      </w:tr>
      <w:tr w:rsidR="00B04A5B" w:rsidRPr="007B1E7D" w14:paraId="469977C4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2598D56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8FFCD4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E309A9" w14:textId="77777777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6F67E85" w14:textId="4D969469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6.333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960A442" w14:textId="35E32234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3B8A6034" w14:textId="5B934A18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51.516</w:t>
            </w:r>
          </w:p>
        </w:tc>
      </w:tr>
    </w:tbl>
    <w:p w14:paraId="6FB6AA4D" w14:textId="0A68BF31" w:rsidR="006075A4" w:rsidRDefault="006075A4" w:rsidP="003C3E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7B73AB" w14:textId="77777777" w:rsidR="00B33DD8" w:rsidRPr="007B1E7D" w:rsidRDefault="00B33DD8" w:rsidP="003C3E9C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911"/>
        <w:tblW w:w="5000" w:type="pct"/>
        <w:tblLook w:val="04A0" w:firstRow="1" w:lastRow="0" w:firstColumn="1" w:lastColumn="0" w:noHBand="0" w:noVBand="1"/>
      </w:tblPr>
      <w:tblGrid>
        <w:gridCol w:w="4149"/>
        <w:gridCol w:w="3451"/>
        <w:gridCol w:w="2435"/>
        <w:gridCol w:w="1370"/>
        <w:gridCol w:w="1569"/>
        <w:gridCol w:w="1416"/>
      </w:tblGrid>
      <w:tr w:rsidR="00B04A5B" w:rsidRPr="007B1E7D" w14:paraId="259DBE16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84E684F" w14:textId="58ABE6C8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lastRenderedPageBreak/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047E3D" w14:textId="55C16D02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6B8DF9" w14:textId="787FC435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F3282EB" w14:textId="4F379811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6.597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</w:tcPr>
          <w:p w14:paraId="2FD54CB6" w14:textId="5FE12307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</w:tcBorders>
          </w:tcPr>
          <w:p w14:paraId="24ECA5B4" w14:textId="1C8297C8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51.780</w:t>
            </w:r>
          </w:p>
        </w:tc>
      </w:tr>
      <w:tr w:rsidR="00B04A5B" w:rsidRPr="007B1E7D" w14:paraId="24EA178E" w14:textId="77777777" w:rsidTr="00DF69D4">
        <w:trPr>
          <w:trHeight w:val="306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F9227B6" w14:textId="544733F4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0A432B" w14:textId="4AA0FE84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BF7820" w14:textId="1D50F6DB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D70439B" w14:textId="47B8AB82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7.47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6DE854C" w14:textId="0092005B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1AC9558" w14:textId="1A0CEC74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52.660</w:t>
            </w:r>
          </w:p>
        </w:tc>
      </w:tr>
      <w:tr w:rsidR="00B04A5B" w:rsidRPr="007B1E7D" w14:paraId="5B71082B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3965A1C" w14:textId="37CD5199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0BAE7F" w14:textId="5AC02822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324589" w14:textId="18D07A1E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CA254EF" w14:textId="7F7D2176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6.90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AA14F8E" w14:textId="1DD37464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975E8CF" w14:textId="2587C45F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52.092</w:t>
            </w:r>
          </w:p>
        </w:tc>
      </w:tr>
      <w:tr w:rsidR="00B04A5B" w:rsidRPr="007B1E7D" w14:paraId="170FEAA7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A533197" w14:textId="33B0F069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F1696F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A22AC7" w14:textId="2603AD56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4FBB41" w14:textId="761D70C4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9CF97D5" w14:textId="6346ACA2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5.17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C00C3CF" w14:textId="6E2200DE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3464B8BD" w14:textId="686217FF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50.357</w:t>
            </w:r>
          </w:p>
        </w:tc>
      </w:tr>
      <w:tr w:rsidR="00B04A5B" w:rsidRPr="007B1E7D" w14:paraId="4784016F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A9C0CA" w14:textId="561B5315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5E119" w14:textId="714F2B09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A93C26" w14:textId="0532F361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7753CE5" w14:textId="1D8EB084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5.92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7ADF4C8" w14:textId="273DB473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7948375" w14:textId="14F3DAAB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51.109</w:t>
            </w:r>
          </w:p>
        </w:tc>
      </w:tr>
      <w:tr w:rsidR="00B04A5B" w:rsidRPr="007B1E7D" w14:paraId="60587D0F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37E8AD" w14:textId="451CF398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E5F729" w14:textId="02B9F639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47B037" w14:textId="3327A0AE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F402364" w14:textId="4C791158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7.575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14:paraId="5A9AA55E" w14:textId="6E61400C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</w:tcBorders>
          </w:tcPr>
          <w:p w14:paraId="79C6F2AB" w14:textId="56A27670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52.759</w:t>
            </w:r>
          </w:p>
        </w:tc>
      </w:tr>
      <w:tr w:rsidR="008637C1" w:rsidRPr="007B1E7D" w14:paraId="1C026457" w14:textId="77777777" w:rsidTr="00DF69D4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DC29ADD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6DBBF822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5F2B271D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58859A1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2AE34404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000000" w:themeFill="text1"/>
          </w:tcPr>
          <w:p w14:paraId="6BB50EB7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B04A5B" w:rsidRPr="007B1E7D" w14:paraId="0155D538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2D019C6" w14:textId="1F9DFF64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9954D" w14:textId="0B5B68E9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6172AD" w14:textId="4CD4745B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0795089" w14:textId="367B16CA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7.95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9134AA5" w14:textId="71A61515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4238298" w14:textId="564ACF56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53.141</w:t>
            </w:r>
          </w:p>
        </w:tc>
      </w:tr>
      <w:tr w:rsidR="00B04A5B" w:rsidRPr="007B1E7D" w14:paraId="7A6ECE16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E16A35" w14:textId="7591FF1D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B45B2E" w14:textId="7CF4EBED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1AD68B" w14:textId="5B0BCE9E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0A55C61" w14:textId="337436E1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8.12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2D5AC76" w14:textId="5CED1DC3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A45FFB0" w14:textId="5F8AD590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53.307</w:t>
            </w:r>
          </w:p>
        </w:tc>
      </w:tr>
      <w:tr w:rsidR="00B04A5B" w:rsidRPr="007B1E7D" w14:paraId="7D0E7404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E52951" w14:textId="6386B9A9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6EBDB2" w14:textId="428D7843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705B7D" w14:textId="484B8372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D728DC6" w14:textId="0361235E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8.06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EB5A3B8" w14:textId="67D4572D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956ABED" w14:textId="0F3F2CE3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53.252</w:t>
            </w:r>
          </w:p>
        </w:tc>
      </w:tr>
      <w:tr w:rsidR="00B04A5B" w:rsidRPr="007B1E7D" w14:paraId="60CB5E39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85C440" w14:textId="749CCD0B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F1696F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C69C65" w14:textId="3E730D84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6AC407" w14:textId="5EDA57CB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CEF2B9D" w14:textId="58BF895D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7.58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E691586" w14:textId="3A96A94C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06BC0AD" w14:textId="5F4BD8F7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52.768</w:t>
            </w:r>
          </w:p>
        </w:tc>
      </w:tr>
      <w:tr w:rsidR="00B04A5B" w:rsidRPr="007B1E7D" w14:paraId="52C29EBC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EAA571" w14:textId="28E1549E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D9E01A" w14:textId="6777EC71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772F9F" w14:textId="7EB689FB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C6AA900" w14:textId="5BD3568E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1.88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2E22E5A" w14:textId="52DB12FD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A192C3B" w14:textId="4197A53A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7.068</w:t>
            </w:r>
          </w:p>
        </w:tc>
      </w:tr>
      <w:tr w:rsidR="00B04A5B" w:rsidRPr="007B1E7D" w14:paraId="2E7FF311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F508132" w14:textId="109491DD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9080C" w14:textId="2EAC91F2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3686A2" w14:textId="2D67AF68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AD7B943" w14:textId="35016413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5.905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14:paraId="20EB12F6" w14:textId="0511FA40" w:rsidR="00B04A5B" w:rsidRPr="00F1696F" w:rsidRDefault="00B04A5B" w:rsidP="00B04A5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</w:tcBorders>
          </w:tcPr>
          <w:p w14:paraId="7543361D" w14:textId="09850AE2" w:rsidR="00B04A5B" w:rsidRPr="00F1696F" w:rsidRDefault="00B04A5B" w:rsidP="00B04A5B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51.089</w:t>
            </w:r>
          </w:p>
        </w:tc>
      </w:tr>
      <w:tr w:rsidR="008637C1" w:rsidRPr="007B1E7D" w14:paraId="73CB23ED" w14:textId="77777777" w:rsidTr="00DF69D4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7D9CA8D1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7E054B5D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C292F4A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4307F124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2BAC1F4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71AF793E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342E8" w:rsidRPr="007B1E7D" w14:paraId="39F5762D" w14:textId="77777777" w:rsidTr="00DF69D4">
        <w:trPr>
          <w:trHeight w:val="292"/>
        </w:trPr>
        <w:tc>
          <w:tcPr>
            <w:tcW w:w="26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C30728E" w14:textId="2445346F" w:rsidR="007342E8" w:rsidRPr="00F1696F" w:rsidRDefault="00AF1ACA" w:rsidP="007342E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DEPENDENT VARIBLE – </w:t>
            </w:r>
            <w:r w:rsidR="007342E8" w:rsidRPr="00F1696F">
              <w:rPr>
                <w:rFonts w:ascii="Times New Roman" w:hAnsi="Times New Roman" w:cs="Times New Roman"/>
                <w:b/>
                <w:color w:val="000000"/>
              </w:rPr>
              <w:t>COMPLEX FUNCTION TEST</w:t>
            </w:r>
          </w:p>
        </w:tc>
        <w:tc>
          <w:tcPr>
            <w:tcW w:w="2359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19A3BF7A" w14:textId="4B59E237" w:rsidR="007342E8" w:rsidRPr="00F1696F" w:rsidRDefault="007342E8" w:rsidP="008637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78E5" w:rsidRPr="007B1E7D" w14:paraId="606CA826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C3616F" w14:textId="1CA76E03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7DA4EF" w14:textId="5E343D88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2D34D9" w14:textId="15297F72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E514260" w14:textId="3133DA43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6.41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E6C12AD" w14:textId="67AB36F8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3153A5D" w14:textId="7FE25671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21.595</w:t>
            </w:r>
          </w:p>
        </w:tc>
      </w:tr>
      <w:tr w:rsidR="004B78E5" w:rsidRPr="007B1E7D" w14:paraId="1C7C2988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37B93A5" w14:textId="03E5E215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C099D" w14:textId="251EE65E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69C2B8" w14:textId="2D787A78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E600241" w14:textId="0F960B8A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4.92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44369BB" w14:textId="24D4189C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93BF6E9" w14:textId="3DE856FF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20.112</w:t>
            </w:r>
          </w:p>
        </w:tc>
      </w:tr>
      <w:tr w:rsidR="004B78E5" w:rsidRPr="007B1E7D" w14:paraId="2F23247F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251F48F" w14:textId="78FC81E8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200DF4" w14:textId="0A109400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C43B15" w14:textId="390A7B13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01B6EC4" w14:textId="6011D7AD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6.24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77542BF" w14:textId="40ECFA1A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88E88CF" w14:textId="6351565C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21.428</w:t>
            </w:r>
          </w:p>
        </w:tc>
      </w:tr>
      <w:tr w:rsidR="004B78E5" w:rsidRPr="007B1E7D" w14:paraId="769BFAF2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23BF7EC" w14:textId="425A5103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F1696F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A30622" w14:textId="1DE2B489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2F0151" w14:textId="1D34BA72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4527EC2" w14:textId="1B6740F6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6.34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BD5A0DB" w14:textId="55EB3F9F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D88DD3B" w14:textId="109250A2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21.531</w:t>
            </w:r>
          </w:p>
        </w:tc>
      </w:tr>
      <w:tr w:rsidR="004B78E5" w:rsidRPr="007B1E7D" w14:paraId="0241FE34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F98CEA0" w14:textId="79CE0D13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3BAF35" w14:textId="70D8855D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BD7159" w14:textId="3D813D8B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EB24F27" w14:textId="2E1BF89A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09.49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993739D" w14:textId="2AE1AAD2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8C7562E" w14:textId="2522D70D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4.673</w:t>
            </w:r>
          </w:p>
        </w:tc>
      </w:tr>
      <w:tr w:rsidR="004B78E5" w:rsidRPr="007B1E7D" w14:paraId="7BEAA65C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F6FFF0" w14:textId="0085C57B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C574EE" w14:textId="26F5BCE7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2380AA" w14:textId="3C5CACC1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D0BC80E" w14:textId="6981CC45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4.96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806BA2C" w14:textId="460426A1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520F1D8" w14:textId="57F6F00F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20.145</w:t>
            </w:r>
          </w:p>
        </w:tc>
      </w:tr>
      <w:tr w:rsidR="008637C1" w:rsidRPr="007B1E7D" w14:paraId="7C52DEEB" w14:textId="77777777" w:rsidTr="00DF69D4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73FD0EC8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4E2CF622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DEB4A59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  <w:shd w:val="clear" w:color="auto" w:fill="000000" w:themeFill="text1"/>
          </w:tcPr>
          <w:p w14:paraId="36900390" w14:textId="77777777" w:rsidR="008637C1" w:rsidRPr="004B78E5" w:rsidRDefault="008637C1" w:rsidP="008637C1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000000" w:themeFill="text1"/>
          </w:tcPr>
          <w:p w14:paraId="4DE56CE0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nil"/>
            </w:tcBorders>
            <w:shd w:val="clear" w:color="auto" w:fill="000000" w:themeFill="text1"/>
          </w:tcPr>
          <w:p w14:paraId="758EA4BD" w14:textId="77777777" w:rsidR="008637C1" w:rsidRPr="004B78E5" w:rsidRDefault="008637C1" w:rsidP="008637C1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4B78E5" w:rsidRPr="007B1E7D" w14:paraId="2478B9D3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23ECBBE" w14:textId="595CDD09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1B00EF" w14:textId="5A988865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FF7A2F" w14:textId="28B57AA3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FFF411B" w14:textId="7BF2466B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6.95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E716F17" w14:textId="2E9391BC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0BFADBC" w14:textId="40A21017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22.134</w:t>
            </w:r>
          </w:p>
        </w:tc>
      </w:tr>
      <w:tr w:rsidR="004B78E5" w:rsidRPr="007B1E7D" w14:paraId="4CB7E492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67D93CA" w14:textId="103647A9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9B98CE" w14:textId="0D67E02F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41EA4F" w14:textId="651030FB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1C69983" w14:textId="2D821C6D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5.013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AFC1501" w14:textId="77DBE57A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3BE75BE" w14:textId="678CEAF2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20.197</w:t>
            </w:r>
          </w:p>
        </w:tc>
      </w:tr>
      <w:tr w:rsidR="004B78E5" w:rsidRPr="007B1E7D" w14:paraId="158D6364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5C89A1E" w14:textId="4D76EF95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CD4C03" w14:textId="66D21486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E9E422" w14:textId="246A3A03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0E1CC69" w14:textId="330E1CC7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6.707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16BACBE" w14:textId="31E358A8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ACEAB45" w14:textId="472130C8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21.890</w:t>
            </w:r>
          </w:p>
        </w:tc>
      </w:tr>
      <w:tr w:rsidR="004B78E5" w:rsidRPr="007B1E7D" w14:paraId="1A726257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2AA767" w14:textId="374F312E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F1696F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64FD79" w14:textId="741E88C6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5CE9E5" w14:textId="527216AE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385AEFE" w14:textId="7C9E27B9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6.90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A96ED9D" w14:textId="35A380EE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B26615F" w14:textId="01E7F2E2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22.083</w:t>
            </w:r>
          </w:p>
        </w:tc>
      </w:tr>
      <w:tr w:rsidR="004B78E5" w:rsidRPr="007B1E7D" w14:paraId="084EA228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1335B81" w14:textId="7F795733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4A2AAC" w14:textId="6D134AAB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53D4EA" w14:textId="182467CD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D1BD2F9" w14:textId="2D7AA40A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09.37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F797C9D" w14:textId="2A326BED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2AE6B13" w14:textId="590E95E5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4.557</w:t>
            </w:r>
          </w:p>
        </w:tc>
      </w:tr>
      <w:tr w:rsidR="004B78E5" w:rsidRPr="007B1E7D" w14:paraId="4AC4B227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BAF7B5F" w14:textId="1B54990A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1CD71C" w14:textId="177FE257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7520B8" w14:textId="201AD596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774FAA1" w14:textId="562C2A68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4.83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DBFA669" w14:textId="47822859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3C6005A0" w14:textId="69315B85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20.019</w:t>
            </w:r>
          </w:p>
        </w:tc>
      </w:tr>
      <w:tr w:rsidR="007342E8" w:rsidRPr="007B1E7D" w14:paraId="211DFB7F" w14:textId="77777777" w:rsidTr="00DF69D4">
        <w:trPr>
          <w:trHeight w:val="40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5799D880" w14:textId="77777777" w:rsidR="007342E8" w:rsidRPr="004B78E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44138F7A" w14:textId="77777777" w:rsidR="007342E8" w:rsidRPr="004B78E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D740F8A" w14:textId="77777777" w:rsidR="007342E8" w:rsidRPr="004B78E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  <w:shd w:val="clear" w:color="auto" w:fill="000000" w:themeFill="text1"/>
          </w:tcPr>
          <w:p w14:paraId="28850144" w14:textId="77777777" w:rsidR="007342E8" w:rsidRPr="004B78E5" w:rsidRDefault="007342E8" w:rsidP="007342E8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000000" w:themeFill="text1"/>
          </w:tcPr>
          <w:p w14:paraId="118E6945" w14:textId="77777777" w:rsidR="007342E8" w:rsidRPr="004B78E5" w:rsidRDefault="007342E8" w:rsidP="007342E8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nil"/>
            </w:tcBorders>
            <w:shd w:val="clear" w:color="auto" w:fill="000000" w:themeFill="text1"/>
          </w:tcPr>
          <w:p w14:paraId="1F692E32" w14:textId="77777777" w:rsidR="007342E8" w:rsidRPr="004B78E5" w:rsidRDefault="007342E8" w:rsidP="007342E8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4B78E5" w:rsidRPr="007B1E7D" w14:paraId="70E32980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B1AF681" w14:textId="39AC5DF1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6FAA73" w14:textId="249CAAAA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EAD3B9" w14:textId="294BF382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DC920CB" w14:textId="085D5B86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8.22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7FBFB9E" w14:textId="369FA5C6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8F09724" w14:textId="2181E35D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23.412</w:t>
            </w:r>
          </w:p>
        </w:tc>
      </w:tr>
      <w:tr w:rsidR="004B78E5" w:rsidRPr="007B1E7D" w14:paraId="2B03907F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C98532" w14:textId="03E3B6B8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079153" w14:textId="51E56538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5F05E8" w14:textId="6868EDE8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2724635" w14:textId="7BCCC860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5.90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4FC508B" w14:textId="1E9641EB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EAAD6E9" w14:textId="08D466AE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21.085</w:t>
            </w:r>
          </w:p>
        </w:tc>
      </w:tr>
      <w:tr w:rsidR="004B78E5" w:rsidRPr="007B1E7D" w14:paraId="57145380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A87E4A" w14:textId="0AED2FCD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01D1C5" w14:textId="484F7642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D95A31" w14:textId="2B7890F4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465EBA9" w14:textId="1356E2BB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8.06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50E6E69" w14:textId="782FA0A3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5AE9EF1" w14:textId="6DBB445B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23.249</w:t>
            </w:r>
          </w:p>
        </w:tc>
      </w:tr>
      <w:tr w:rsidR="004B78E5" w:rsidRPr="007B1E7D" w14:paraId="2A56027F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FF02A1F" w14:textId="5E029ED2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F1696F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CDE66" w14:textId="2593CC10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3CC18E" w14:textId="32083943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3DA1789" w14:textId="0A49F883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7.798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0C5D064" w14:textId="79812364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FD85C33" w14:textId="72884143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22.981</w:t>
            </w:r>
          </w:p>
        </w:tc>
      </w:tr>
      <w:tr w:rsidR="004B78E5" w:rsidRPr="007B1E7D" w14:paraId="3C32153A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1AE4790" w14:textId="64053821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C4FDB" w14:textId="374748C5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9057CD" w14:textId="44BF6DEE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B854C1B" w14:textId="5F4B0FF7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09.67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3C592BA" w14:textId="54BB8CE9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D9AF190" w14:textId="05E932CE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4.855</w:t>
            </w:r>
          </w:p>
        </w:tc>
      </w:tr>
      <w:tr w:rsidR="004B78E5" w:rsidRPr="007B1E7D" w14:paraId="0AFD9746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519CA7C" w14:textId="63918904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79B2FE" w14:textId="61423DFC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kinet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D479BC" w14:textId="4550DD17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E4F1BBB" w14:textId="102A7D40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4.26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BE7A748" w14:textId="16BCD765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1094088" w14:textId="47FEA1BC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9.443</w:t>
            </w:r>
          </w:p>
        </w:tc>
      </w:tr>
    </w:tbl>
    <w:p w14:paraId="1E46CD27" w14:textId="3DA10144" w:rsidR="00CA1B8D" w:rsidRDefault="00CA1B8D" w:rsidP="00CA1B8D">
      <w:pPr>
        <w:rPr>
          <w:rFonts w:ascii="Times New Roman" w:hAnsi="Times New Roman" w:cs="Times New Roman"/>
          <w:sz w:val="24"/>
          <w:szCs w:val="24"/>
        </w:rPr>
      </w:pPr>
    </w:p>
    <w:p w14:paraId="64BA6751" w14:textId="6E116227" w:rsidR="007342E8" w:rsidRDefault="007342E8" w:rsidP="00CA1B8D">
      <w:pPr>
        <w:rPr>
          <w:rFonts w:ascii="Times New Roman" w:hAnsi="Times New Roman" w:cs="Times New Roman"/>
          <w:sz w:val="24"/>
          <w:szCs w:val="24"/>
        </w:rPr>
      </w:pPr>
    </w:p>
    <w:p w14:paraId="2BEF55E6" w14:textId="77777777" w:rsidR="00B33DD8" w:rsidRPr="007B1E7D" w:rsidRDefault="00B33DD8" w:rsidP="00CA1B8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1075"/>
        <w:tblW w:w="5000" w:type="pct"/>
        <w:tblLook w:val="04A0" w:firstRow="1" w:lastRow="0" w:firstColumn="1" w:lastColumn="0" w:noHBand="0" w:noVBand="1"/>
      </w:tblPr>
      <w:tblGrid>
        <w:gridCol w:w="4149"/>
        <w:gridCol w:w="3451"/>
        <w:gridCol w:w="2435"/>
        <w:gridCol w:w="1370"/>
        <w:gridCol w:w="1569"/>
        <w:gridCol w:w="1416"/>
      </w:tblGrid>
      <w:tr w:rsidR="004B78E5" w:rsidRPr="007B1E7D" w14:paraId="52E5216A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3B44BFF" w14:textId="143D28CF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D4424B" w14:textId="09534194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FFE3C2" w14:textId="5A077CF7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ED138E8" w14:textId="10B9617B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8.073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</w:tcPr>
          <w:p w14:paraId="4B80F54C" w14:textId="73ECD7BA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</w:tcBorders>
          </w:tcPr>
          <w:p w14:paraId="2D4F365C" w14:textId="4F8D2514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23.257</w:t>
            </w:r>
          </w:p>
        </w:tc>
      </w:tr>
      <w:tr w:rsidR="004B78E5" w:rsidRPr="007B1E7D" w14:paraId="602509A0" w14:textId="77777777" w:rsidTr="00DF69D4">
        <w:trPr>
          <w:trHeight w:val="306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92F3E51" w14:textId="6D3BF3E6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69A45" w14:textId="3008B491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0911D2" w14:textId="5903FBCF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7FD8D70" w14:textId="103153B7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6.727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527EE1C" w14:textId="7C9C2872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7E67BB7" w14:textId="65507CC3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21.910</w:t>
            </w:r>
          </w:p>
        </w:tc>
      </w:tr>
      <w:tr w:rsidR="004B78E5" w:rsidRPr="007B1E7D" w14:paraId="4D00E3B2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EF1991" w14:textId="3BB452B3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B48C5D" w14:textId="0FD57718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79D0EE" w14:textId="0B4693F0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B513220" w14:textId="37F7BB6C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8.017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4FCAC3F" w14:textId="1D01BF6B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C68D6B0" w14:textId="49810EC1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23.200</w:t>
            </w:r>
          </w:p>
        </w:tc>
      </w:tr>
      <w:tr w:rsidR="004B78E5" w:rsidRPr="007B1E7D" w14:paraId="2597A216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2C01A0" w14:textId="4B5CD13F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F1696F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47286C" w14:textId="42D44464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E69426" w14:textId="64507662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75CE3245" w14:textId="1CDE4A76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7.587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26B7150" w14:textId="768EA1FB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EE6C16F" w14:textId="7FB1F036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22.770</w:t>
            </w:r>
          </w:p>
        </w:tc>
      </w:tr>
      <w:tr w:rsidR="004B78E5" w:rsidRPr="007B1E7D" w14:paraId="5C71190E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531D99E" w14:textId="7AB12F41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66202" w14:textId="7A6EDD66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9AB7DF" w14:textId="0A309DF3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68CDB5A" w14:textId="4358FE25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08.55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4C7D08D" w14:textId="3FF3744E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098AEA7" w14:textId="17211C10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3.743</w:t>
            </w:r>
          </w:p>
        </w:tc>
      </w:tr>
      <w:tr w:rsidR="004B78E5" w:rsidRPr="007B1E7D" w14:paraId="66DEF2D3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9DB0680" w14:textId="2363D259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95433A" w14:textId="478970E1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40E31C" w14:textId="7EBC4BB0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B55773F" w14:textId="3016C9F7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4.934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14:paraId="58CC9011" w14:textId="6B3D7067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</w:tcBorders>
          </w:tcPr>
          <w:p w14:paraId="3ABFB065" w14:textId="49CF004E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20.117</w:t>
            </w:r>
          </w:p>
        </w:tc>
      </w:tr>
      <w:tr w:rsidR="008637C1" w:rsidRPr="007B1E7D" w14:paraId="286B9235" w14:textId="77777777" w:rsidTr="00DF69D4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2166438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000F6A7A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6A746B49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0F44CCBB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5D6ED0B0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000000" w:themeFill="text1"/>
          </w:tcPr>
          <w:p w14:paraId="7F48D6F6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4B78E5" w:rsidRPr="007B1E7D" w14:paraId="5A480F4D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D4B207" w14:textId="3081B407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BE87EB" w14:textId="7AE43D7E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70FFE4" w14:textId="2117F985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115862D" w14:textId="508505CD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8.19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1C9369A" w14:textId="19AC6662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F408C03" w14:textId="11641B27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23.380</w:t>
            </w:r>
          </w:p>
        </w:tc>
      </w:tr>
      <w:tr w:rsidR="004B78E5" w:rsidRPr="007B1E7D" w14:paraId="42D2611E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97FF05D" w14:textId="1BD4763B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34EF22" w14:textId="40C87FFD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C6D2E6" w14:textId="66E2DC7B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795C2CE" w14:textId="66935788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6.713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75F3F69" w14:textId="243BA25B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C109289" w14:textId="35B7545D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21.896</w:t>
            </w:r>
          </w:p>
        </w:tc>
      </w:tr>
      <w:tr w:rsidR="004B78E5" w:rsidRPr="007B1E7D" w14:paraId="01D593F9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BE4A374" w14:textId="1656AFE6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5F4DAB" w14:textId="16A6C693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335943" w14:textId="171CBBD6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8F42567" w14:textId="1CAB4754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8.11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94B8D86" w14:textId="26F81997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28134DC" w14:textId="207C69FC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23.299</w:t>
            </w:r>
          </w:p>
        </w:tc>
      </w:tr>
      <w:tr w:rsidR="004B78E5" w:rsidRPr="007B1E7D" w14:paraId="4CF4BCBC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99A65D6" w14:textId="38418DBF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F1696F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41AD4B" w14:textId="45E7A8A3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A1EC09" w14:textId="633D3D4B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3E914A6" w14:textId="2C79E144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7.74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FC9F60E" w14:textId="22DF3BC6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1F13114" w14:textId="7D0408AF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22.932</w:t>
            </w:r>
          </w:p>
        </w:tc>
      </w:tr>
      <w:tr w:rsidR="004B78E5" w:rsidRPr="007B1E7D" w14:paraId="02E99BCD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3F9447F" w14:textId="660918AC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C5B1EC" w14:textId="06047C4B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479940" w14:textId="7520FBBF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0CF2975" w14:textId="65DE566F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08.31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676350F" w14:textId="22547702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FDE6C33" w14:textId="76A3A3EE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3.495</w:t>
            </w:r>
          </w:p>
        </w:tc>
      </w:tr>
      <w:tr w:rsidR="004B78E5" w:rsidRPr="007B1E7D" w14:paraId="468626C6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0AAE96" w14:textId="69AC8AD3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D8834A" w14:textId="1B56B2B2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3193B6" w14:textId="68121BAC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8FC8130" w14:textId="45DF7F94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3.979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14:paraId="19F4E0A3" w14:textId="49673F7F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</w:tcBorders>
          </w:tcPr>
          <w:p w14:paraId="625A8AA7" w14:textId="0D813F57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9.163</w:t>
            </w:r>
          </w:p>
        </w:tc>
      </w:tr>
      <w:tr w:rsidR="008637C1" w:rsidRPr="007B1E7D" w14:paraId="7A576ED9" w14:textId="77777777" w:rsidTr="00DF69D4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238A484F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0B04B207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4E2E7A47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6815D76C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8F63E13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09B831B4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</w:tr>
      <w:tr w:rsidR="004B78E5" w:rsidRPr="007B1E7D" w14:paraId="0D1EA5D5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447E56" w14:textId="2C115C08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AF5453" w14:textId="310466B0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42DF01" w14:textId="10E4483B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E71DD96" w14:textId="57F938D1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7.37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14EB47D" w14:textId="638E1180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36ECF97" w14:textId="75582181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22.559</w:t>
            </w:r>
          </w:p>
        </w:tc>
      </w:tr>
      <w:tr w:rsidR="004B78E5" w:rsidRPr="007B1E7D" w14:paraId="0CA81D3C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BCC9060" w14:textId="6FB90560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BB554" w14:textId="28101DAD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F81423" w14:textId="0D4F3B9C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2E29342B" w14:textId="128E1846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6.37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DC32AF6" w14:textId="48A5542E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3541B4C" w14:textId="2604197F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21.558</w:t>
            </w:r>
          </w:p>
        </w:tc>
      </w:tr>
      <w:tr w:rsidR="004B78E5" w:rsidRPr="007B1E7D" w14:paraId="11CDBE5C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8764C7B" w14:textId="44C2B67F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0E1AD" w14:textId="7CDFF003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BE7F44" w14:textId="3607A70A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F25303D" w14:textId="3721AEC5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7.42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0B87A84" w14:textId="3BB95182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4040D239" w14:textId="63E57870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22.608</w:t>
            </w:r>
          </w:p>
        </w:tc>
      </w:tr>
      <w:tr w:rsidR="004B78E5" w:rsidRPr="007B1E7D" w14:paraId="56457B30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D0C92B6" w14:textId="34DA2C95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F1696F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6507F1" w14:textId="30ED1E21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EE6863" w14:textId="13A9B534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12794E1" w14:textId="3C0A5AD6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6.84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6873968" w14:textId="12903E53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CB21110" w14:textId="00D2DEED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22.029</w:t>
            </w:r>
          </w:p>
        </w:tc>
      </w:tr>
      <w:tr w:rsidR="004B78E5" w:rsidRPr="007B1E7D" w14:paraId="499F6B57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93BB53" w14:textId="23366420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8645A8" w14:textId="78ABDCD7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2B0418" w14:textId="74440D4D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748B9D4" w14:textId="16058795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08.11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C0DBAD4" w14:textId="4471C8D1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5C5356E" w14:textId="001CC64A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3.295</w:t>
            </w:r>
          </w:p>
        </w:tc>
      </w:tr>
      <w:tr w:rsidR="004B78E5" w:rsidRPr="007B1E7D" w14:paraId="4F8D07D2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3E5D328" w14:textId="0B58BFAD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E26440" w14:textId="66BE13F5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Isometric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2C9FFF" w14:textId="25107C1E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502F50B" w14:textId="0BAE1A02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2.44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D7F870E" w14:textId="7AB463E6" w:rsidR="004B78E5" w:rsidRPr="00F1696F" w:rsidRDefault="004B78E5" w:rsidP="004B78E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06CF8AE" w14:textId="69F00D08" w:rsidR="004B78E5" w:rsidRPr="00F1696F" w:rsidRDefault="004B78E5" w:rsidP="004B78E5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7.623</w:t>
            </w:r>
          </w:p>
        </w:tc>
      </w:tr>
      <w:tr w:rsidR="008637C1" w:rsidRPr="007B1E7D" w14:paraId="0FD520B4" w14:textId="77777777" w:rsidTr="00DF69D4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1F269FFD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27D47DFC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DF1F48E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  <w:shd w:val="clear" w:color="auto" w:fill="000000" w:themeFill="text1"/>
          </w:tcPr>
          <w:p w14:paraId="663FB46A" w14:textId="77777777" w:rsidR="008637C1" w:rsidRPr="004B78E5" w:rsidRDefault="008637C1" w:rsidP="008637C1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000000" w:themeFill="text1"/>
          </w:tcPr>
          <w:p w14:paraId="34F935A1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nil"/>
            </w:tcBorders>
            <w:shd w:val="clear" w:color="auto" w:fill="000000" w:themeFill="text1"/>
          </w:tcPr>
          <w:p w14:paraId="578B2346" w14:textId="77777777" w:rsidR="008637C1" w:rsidRPr="004B78E5" w:rsidRDefault="008637C1" w:rsidP="008637C1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DF69D4" w:rsidRPr="007B1E7D" w14:paraId="31770846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25D032B" w14:textId="5B7F5E90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4F84B4" w14:textId="405B9833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A2BF6F" w14:textId="14EAA6DC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C97018E" w14:textId="4174A85B" w:rsidR="00DF69D4" w:rsidRPr="00F1696F" w:rsidRDefault="00DF69D4" w:rsidP="00DF69D4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8.15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82384B9" w14:textId="3C8617DE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5A76267" w14:textId="0143FA54" w:rsidR="00DF69D4" w:rsidRPr="00F1696F" w:rsidRDefault="00DF69D4" w:rsidP="00DF69D4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23.333</w:t>
            </w:r>
          </w:p>
        </w:tc>
      </w:tr>
      <w:tr w:rsidR="00DF69D4" w:rsidRPr="007B1E7D" w14:paraId="2A102F50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C22C85" w14:textId="1204DE10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32F263" w14:textId="5FC7B865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899468" w14:textId="0BF9D775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E0F4ED3" w14:textId="658ECEF3" w:rsidR="00DF69D4" w:rsidRPr="00F1696F" w:rsidRDefault="00DF69D4" w:rsidP="00DF69D4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6.75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C4F9D7C" w14:textId="2A79C4B5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5599E07" w14:textId="603C10ED" w:rsidR="00DF69D4" w:rsidRPr="00F1696F" w:rsidRDefault="00DF69D4" w:rsidP="00DF69D4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21.940</w:t>
            </w:r>
          </w:p>
        </w:tc>
      </w:tr>
      <w:tr w:rsidR="00DF69D4" w:rsidRPr="007B1E7D" w14:paraId="05EC73B8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2D3960D" w14:textId="034E5920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30470B" w14:textId="6FBDC842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222E10" w14:textId="5EB88F8D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F4DF713" w14:textId="04F5AEE9" w:rsidR="00DF69D4" w:rsidRPr="00F1696F" w:rsidRDefault="00DF69D4" w:rsidP="00DF69D4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8.09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D0C76E2" w14:textId="233F112E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23993EB" w14:textId="477FB554" w:rsidR="00DF69D4" w:rsidRPr="00F1696F" w:rsidRDefault="00DF69D4" w:rsidP="00DF69D4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23.283</w:t>
            </w:r>
          </w:p>
        </w:tc>
      </w:tr>
      <w:tr w:rsidR="00DF69D4" w:rsidRPr="007B1E7D" w14:paraId="59A7C10D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727D384" w14:textId="443B9C4F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F1696F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EA554E" w14:textId="3DE86408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D76FF9" w14:textId="17525EE0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0EF66BE" w14:textId="334B25CC" w:rsidR="00DF69D4" w:rsidRPr="00F1696F" w:rsidRDefault="00DF69D4" w:rsidP="00DF69D4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7.69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B456535" w14:textId="45EDF62D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0488874" w14:textId="7916EE0A" w:rsidR="00DF69D4" w:rsidRPr="00F1696F" w:rsidRDefault="00DF69D4" w:rsidP="00DF69D4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22.877</w:t>
            </w:r>
          </w:p>
        </w:tc>
      </w:tr>
      <w:tr w:rsidR="00DF69D4" w:rsidRPr="007B1E7D" w14:paraId="0B9CEF03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A81636" w14:textId="092D1B69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69148C" w14:textId="2281412C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460D29" w14:textId="53ADE709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173B09E" w14:textId="27753656" w:rsidR="00DF69D4" w:rsidRPr="00F1696F" w:rsidRDefault="00DF69D4" w:rsidP="00DF69D4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09.564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E4B6542" w14:textId="13574690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D784FDE" w14:textId="6687CA9A" w:rsidR="00DF69D4" w:rsidRPr="00F1696F" w:rsidRDefault="00DF69D4" w:rsidP="00DF69D4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4.747</w:t>
            </w:r>
          </w:p>
        </w:tc>
      </w:tr>
      <w:tr w:rsidR="00DF69D4" w:rsidRPr="007B1E7D" w14:paraId="6A622D41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D02A685" w14:textId="45A69519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BB0AFF" w14:textId="22B2BAE6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W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A1987B" w14:textId="3DB8C2BA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D6350DE" w14:textId="47D72DA2" w:rsidR="00DF69D4" w:rsidRPr="00F1696F" w:rsidRDefault="00DF69D4" w:rsidP="00DF69D4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5.05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622389A" w14:textId="520DDE49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29E251A0" w14:textId="46A9A96A" w:rsidR="00DF69D4" w:rsidRPr="00F1696F" w:rsidRDefault="00DF69D4" w:rsidP="00DF69D4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20.238</w:t>
            </w:r>
          </w:p>
        </w:tc>
      </w:tr>
      <w:tr w:rsidR="008637C1" w:rsidRPr="007B1E7D" w14:paraId="3FE97D51" w14:textId="77777777" w:rsidTr="00DF69D4">
        <w:trPr>
          <w:trHeight w:val="64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</w:tcPr>
          <w:p w14:paraId="5373F3D6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 w:val="4"/>
                <w:szCs w:val="4"/>
              </w:rPr>
            </w:pP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225E3CB3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144B5E58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  <w:shd w:val="clear" w:color="auto" w:fill="000000" w:themeFill="text1"/>
          </w:tcPr>
          <w:p w14:paraId="2A6F1C1A" w14:textId="77777777" w:rsidR="008637C1" w:rsidRPr="004B78E5" w:rsidRDefault="008637C1" w:rsidP="008637C1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5" w:type="pct"/>
            <w:tcBorders>
              <w:left w:val="nil"/>
              <w:right w:val="nil"/>
            </w:tcBorders>
            <w:shd w:val="clear" w:color="auto" w:fill="000000" w:themeFill="text1"/>
          </w:tcPr>
          <w:p w14:paraId="0395EBE3" w14:textId="77777777" w:rsidR="008637C1" w:rsidRPr="004B78E5" w:rsidRDefault="008637C1" w:rsidP="008637C1">
            <w:pPr>
              <w:pStyle w:val="NoSpacing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92" w:type="pct"/>
            <w:tcBorders>
              <w:left w:val="nil"/>
            </w:tcBorders>
            <w:shd w:val="clear" w:color="auto" w:fill="000000" w:themeFill="text1"/>
          </w:tcPr>
          <w:p w14:paraId="29872029" w14:textId="77777777" w:rsidR="008637C1" w:rsidRPr="004B78E5" w:rsidRDefault="008637C1" w:rsidP="008637C1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DF69D4" w:rsidRPr="007B1E7D" w14:paraId="3536225E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B48498F" w14:textId="58FB661C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3AF673" w14:textId="3F892A6C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0D6B3A" w14:textId="0C2D3A71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01D7548F" w14:textId="3ED63A24" w:rsidR="00DF69D4" w:rsidRPr="00F1696F" w:rsidRDefault="00DF69D4" w:rsidP="00DF69D4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8.25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CD3A62D" w14:textId="69D966C0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E9AD6FB" w14:textId="5F0332B2" w:rsidR="00DF69D4" w:rsidRPr="00F1696F" w:rsidRDefault="00DF69D4" w:rsidP="00DF69D4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23.434</w:t>
            </w:r>
          </w:p>
        </w:tc>
      </w:tr>
      <w:tr w:rsidR="00DF69D4" w:rsidRPr="007B1E7D" w14:paraId="5051D2DB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C6D9557" w14:textId="3EE87A4B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71036" w14:textId="77A8645D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05A6C8" w14:textId="121F2AD1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0DC2538" w14:textId="1BE2BE7C" w:rsidR="00DF69D4" w:rsidRPr="00F1696F" w:rsidRDefault="00DF69D4" w:rsidP="00DF69D4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6.74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88C91AA" w14:textId="2786BBD6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3BCE2B4" w14:textId="28A4B508" w:rsidR="00DF69D4" w:rsidRPr="00F1696F" w:rsidRDefault="00DF69D4" w:rsidP="00DF69D4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21.932</w:t>
            </w:r>
          </w:p>
        </w:tc>
      </w:tr>
      <w:tr w:rsidR="00DF69D4" w:rsidRPr="007B1E7D" w14:paraId="0439E9A1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7C80D2" w14:textId="06873F79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66FEB6" w14:textId="0D9AB909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4660DD" w14:textId="03B94AF7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3BFEC278" w14:textId="0EC61AB0" w:rsidR="00DF69D4" w:rsidRPr="00F1696F" w:rsidRDefault="00DF69D4" w:rsidP="00DF69D4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8.179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37775AAC" w14:textId="080AAC18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8DE5398" w14:textId="617F6E01" w:rsidR="00DF69D4" w:rsidRPr="00F1696F" w:rsidRDefault="00DF69D4" w:rsidP="00DF69D4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23.362</w:t>
            </w:r>
          </w:p>
        </w:tc>
      </w:tr>
      <w:tr w:rsidR="00DF69D4" w:rsidRPr="007B1E7D" w14:paraId="79F7A545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942E7ED" w14:textId="62AE4F04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F1696F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C87A51" w14:textId="541A3C52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093BC9" w14:textId="0D88F6E6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1475701" w14:textId="14CE03FD" w:rsidR="00DF69D4" w:rsidRPr="00F1696F" w:rsidRDefault="00DF69D4" w:rsidP="00DF69D4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7.823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8E171B0" w14:textId="2E89E02F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7BD37335" w14:textId="59475DA9" w:rsidR="00DF69D4" w:rsidRPr="00F1696F" w:rsidRDefault="00DF69D4" w:rsidP="00DF69D4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23.006</w:t>
            </w:r>
          </w:p>
        </w:tc>
      </w:tr>
      <w:tr w:rsidR="00DF69D4" w:rsidRPr="007B1E7D" w14:paraId="0FCB8AEA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3ABC6B" w14:textId="251B52EF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5B371A" w14:textId="244962FB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5DBF4D" w14:textId="2E670DF4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080EB87" w14:textId="52DC7938" w:rsidR="00DF69D4" w:rsidRPr="00F1696F" w:rsidRDefault="00DF69D4" w:rsidP="00DF69D4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08.885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CD86BF1" w14:textId="37D37CB1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05B1C47C" w14:textId="499D90C1" w:rsidR="00DF69D4" w:rsidRPr="00F1696F" w:rsidRDefault="00DF69D4" w:rsidP="00DF69D4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4.048</w:t>
            </w:r>
          </w:p>
        </w:tc>
      </w:tr>
      <w:tr w:rsidR="00DF69D4" w:rsidRPr="007B1E7D" w14:paraId="2E1D6CAB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16475D" w14:textId="1E502078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BCA5EE" w14:textId="02FA6866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/ BMI    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3691EC" w14:textId="5B83CB7F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488EB3D" w14:textId="3C1DC943" w:rsidR="00DF69D4" w:rsidRPr="00F1696F" w:rsidRDefault="00DF69D4" w:rsidP="00DF69D4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4.53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3B58190" w14:textId="7F9CE009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5385B90" w14:textId="33427246" w:rsidR="00DF69D4" w:rsidRPr="00F1696F" w:rsidRDefault="00DF69D4" w:rsidP="00DF69D4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9.715</w:t>
            </w:r>
          </w:p>
        </w:tc>
      </w:tr>
    </w:tbl>
    <w:p w14:paraId="1A354E3E" w14:textId="16D9B37B" w:rsidR="008637C1" w:rsidRPr="007B1E7D" w:rsidRDefault="008637C1" w:rsidP="008637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7CF77E" w14:textId="17BF2968" w:rsidR="004B78E5" w:rsidRDefault="004B78E5" w:rsidP="008637C1">
      <w:pPr>
        <w:rPr>
          <w:rFonts w:ascii="Times New Roman" w:hAnsi="Times New Roman" w:cs="Times New Roman"/>
          <w:noProof/>
          <w:sz w:val="24"/>
          <w:szCs w:val="24"/>
        </w:rPr>
      </w:pPr>
    </w:p>
    <w:p w14:paraId="045FF635" w14:textId="77777777" w:rsidR="00B33DD8" w:rsidRPr="007B1E7D" w:rsidRDefault="00B33DD8" w:rsidP="00B33DD8">
      <w:pPr>
        <w:rPr>
          <w:rFonts w:ascii="Times New Roman" w:hAnsi="Times New Roman" w:cs="Times New Roman"/>
          <w:sz w:val="24"/>
          <w:szCs w:val="24"/>
        </w:rPr>
      </w:pPr>
      <w:r w:rsidRPr="007B1E7D">
        <w:rPr>
          <w:rFonts w:ascii="Times New Roman" w:hAnsi="Times New Roman" w:cs="Times New Roman"/>
          <w:noProof/>
          <w:sz w:val="24"/>
          <w:szCs w:val="24"/>
        </w:rPr>
        <w:lastRenderedPageBreak/>
        <w:t>AIC = akaike info criterion; BMI = body mass index; BW = body weight; Ht = height; MPC = mallows’ prediction criterion; SBC = schwarz bayesian criterion; sq = square</w:t>
      </w:r>
    </w:p>
    <w:p w14:paraId="454337A1" w14:textId="7D536BEA" w:rsidR="004B78E5" w:rsidRDefault="004B78E5" w:rsidP="008637C1">
      <w:pPr>
        <w:rPr>
          <w:rFonts w:ascii="Times New Roman" w:hAnsi="Times New Roman" w:cs="Times New Roman"/>
          <w:noProof/>
          <w:sz w:val="24"/>
          <w:szCs w:val="24"/>
        </w:rPr>
      </w:pPr>
      <w:bookmarkStart w:id="1" w:name="_GoBack"/>
      <w:bookmarkEnd w:id="1"/>
    </w:p>
    <w:tbl>
      <w:tblPr>
        <w:tblStyle w:val="TableGrid"/>
        <w:tblpPr w:leftFromText="180" w:rightFromText="180" w:vertAnchor="page" w:horzAnchor="margin" w:tblpY="708"/>
        <w:tblW w:w="5000" w:type="pct"/>
        <w:tblLook w:val="04A0" w:firstRow="1" w:lastRow="0" w:firstColumn="1" w:lastColumn="0" w:noHBand="0" w:noVBand="1"/>
      </w:tblPr>
      <w:tblGrid>
        <w:gridCol w:w="4149"/>
        <w:gridCol w:w="3451"/>
        <w:gridCol w:w="2435"/>
        <w:gridCol w:w="1370"/>
        <w:gridCol w:w="1569"/>
        <w:gridCol w:w="1416"/>
      </w:tblGrid>
      <w:tr w:rsidR="00DF69D4" w:rsidRPr="007B1E7D" w14:paraId="5EB4B975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5A9EC1F" w14:textId="77777777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Lower Limb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D4206D" w14:textId="77777777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ECD429" w14:textId="77777777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93E537" w14:textId="2F10F55F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5A66">
              <w:rPr>
                <w:rFonts w:ascii="Times New Roman" w:hAnsi="Times New Roman" w:cs="Times New Roman"/>
              </w:rPr>
              <w:t>116.792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</w:tcPr>
          <w:p w14:paraId="7ACD2AEB" w14:textId="39C91303" w:rsidR="00DF69D4" w:rsidRPr="00F1696F" w:rsidRDefault="00DF69D4" w:rsidP="00DF69D4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</w:tcBorders>
          </w:tcPr>
          <w:p w14:paraId="2BF48590" w14:textId="64C71F11" w:rsidR="00DF69D4" w:rsidRPr="00F1696F" w:rsidRDefault="00DF69D4" w:rsidP="00DF69D4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21.975</w:t>
            </w:r>
          </w:p>
        </w:tc>
      </w:tr>
      <w:tr w:rsidR="00DF69D4" w:rsidRPr="007B1E7D" w14:paraId="6F998E72" w14:textId="77777777" w:rsidTr="00DF69D4">
        <w:trPr>
          <w:trHeight w:val="306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63B96AB" w14:textId="77777777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Total Muscle Mass         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0FFDCE" w14:textId="77777777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889FF4" w14:textId="77777777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536D1E7E" w14:textId="7D234330" w:rsidR="00DF69D4" w:rsidRPr="00F1696F" w:rsidRDefault="00DF69D4" w:rsidP="00DF69D4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5.966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C37B339" w14:textId="3851FD08" w:rsidR="00DF69D4" w:rsidRPr="00F1696F" w:rsidRDefault="00DF69D4" w:rsidP="00DF69D4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1FE35751" w14:textId="061AEA3F" w:rsidR="00DF69D4" w:rsidRPr="00F1696F" w:rsidRDefault="00DF69D4" w:rsidP="00DF69D4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21.149</w:t>
            </w:r>
          </w:p>
        </w:tc>
      </w:tr>
      <w:tr w:rsidR="00DF69D4" w:rsidRPr="007B1E7D" w14:paraId="56FABCA1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0FAAB50" w14:textId="77777777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8B1EA9" w14:textId="77777777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242A51" w14:textId="77777777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1D780EA4" w14:textId="7BD1AA69" w:rsidR="00DF69D4" w:rsidRPr="00F1696F" w:rsidRDefault="00DF69D4" w:rsidP="00DF69D4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6.84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1D65950" w14:textId="0F6ADB54" w:rsidR="00DF69D4" w:rsidRPr="00F1696F" w:rsidRDefault="00DF69D4" w:rsidP="00DF69D4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372D113A" w14:textId="181AF675" w:rsidR="00DF69D4" w:rsidRPr="00F1696F" w:rsidRDefault="00DF69D4" w:rsidP="00DF69D4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22.026</w:t>
            </w:r>
          </w:p>
        </w:tc>
      </w:tr>
      <w:tr w:rsidR="00DF69D4" w:rsidRPr="007B1E7D" w14:paraId="19A0989F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234F2B" w14:textId="77777777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Ht</w:t>
            </w:r>
            <w:r w:rsidRPr="00F1696F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A106EE" w14:textId="77777777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9397ED" w14:textId="77777777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E38332A" w14:textId="513A5E09" w:rsidR="00DF69D4" w:rsidRPr="00F1696F" w:rsidRDefault="00DF69D4" w:rsidP="00DF69D4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5.963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D0FCAD0" w14:textId="0BE86EA1" w:rsidR="00DF69D4" w:rsidRPr="00F1696F" w:rsidRDefault="00DF69D4" w:rsidP="00DF69D4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61E497CE" w14:textId="767B992A" w:rsidR="00DF69D4" w:rsidRPr="00F1696F" w:rsidRDefault="00DF69D4" w:rsidP="00DF69D4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21.146</w:t>
            </w:r>
          </w:p>
        </w:tc>
      </w:tr>
      <w:tr w:rsidR="00DF69D4" w:rsidRPr="007B1E7D" w14:paraId="5C184CF7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0BDCFC" w14:textId="77777777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W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29857C" w14:textId="77777777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F2F35C" w14:textId="77777777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616F0070" w14:textId="38B6897B" w:rsidR="00DF69D4" w:rsidRPr="00F1696F" w:rsidRDefault="00DF69D4" w:rsidP="00DF69D4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08.92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7A70B7CE" w14:textId="1C511798" w:rsidR="00DF69D4" w:rsidRPr="00F1696F" w:rsidRDefault="00DF69D4" w:rsidP="00DF69D4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</w:tcBorders>
          </w:tcPr>
          <w:p w14:paraId="514841FC" w14:textId="00EBFB63" w:rsidR="00DF69D4" w:rsidRPr="00F1696F" w:rsidRDefault="00DF69D4" w:rsidP="00DF69D4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4.104</w:t>
            </w:r>
          </w:p>
        </w:tc>
      </w:tr>
      <w:tr w:rsidR="00DF69D4" w:rsidRPr="007B1E7D" w14:paraId="25A10975" w14:textId="77777777" w:rsidTr="00DF69D4">
        <w:trPr>
          <w:trHeight w:val="292"/>
        </w:trPr>
        <w:tc>
          <w:tcPr>
            <w:tcW w:w="1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B4D9991" w14:textId="77777777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F1696F">
              <w:rPr>
                <w:rFonts w:ascii="Times New Roman" w:hAnsi="Times New Roman" w:cs="Times New Roman"/>
                <w:bCs/>
                <w:color w:val="000000"/>
              </w:rPr>
              <w:t>Appendicular Lean Mass / BMI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09107D" w14:textId="77777777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 xml:space="preserve">Handgrip Strength       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CA69D3" w14:textId="77777777" w:rsidR="00DF69D4" w:rsidRPr="00F1696F" w:rsidRDefault="00DF69D4" w:rsidP="00DF69D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1696F">
              <w:rPr>
                <w:rFonts w:ascii="Times New Roman" w:hAnsi="Times New Roman" w:cs="Times New Roman"/>
              </w:rPr>
              <w:t>Four Sq. Step Test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</w:tcPr>
          <w:p w14:paraId="414A7209" w14:textId="41C39072" w:rsidR="00DF69D4" w:rsidRPr="00F1696F" w:rsidRDefault="00DF69D4" w:rsidP="00DF69D4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3.174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14:paraId="60058774" w14:textId="5CADD6DE" w:rsidR="00DF69D4" w:rsidRPr="00F1696F" w:rsidRDefault="00DF69D4" w:rsidP="00DF69D4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4.000</w:t>
            </w:r>
          </w:p>
        </w:tc>
        <w:tc>
          <w:tcPr>
            <w:tcW w:w="492" w:type="pct"/>
            <w:tcBorders>
              <w:left w:val="nil"/>
              <w:bottom w:val="single" w:sz="4" w:space="0" w:color="auto"/>
            </w:tcBorders>
          </w:tcPr>
          <w:p w14:paraId="4F2A5238" w14:textId="1A0BAADC" w:rsidR="00DF69D4" w:rsidRPr="00F1696F" w:rsidRDefault="00DF69D4" w:rsidP="00DF69D4">
            <w:pPr>
              <w:jc w:val="center"/>
              <w:rPr>
                <w:rFonts w:ascii="Times New Roman" w:hAnsi="Times New Roman" w:cs="Times New Roman"/>
              </w:rPr>
            </w:pPr>
            <w:r w:rsidRPr="00825A66">
              <w:rPr>
                <w:rFonts w:ascii="Times New Roman" w:hAnsi="Times New Roman" w:cs="Times New Roman"/>
              </w:rPr>
              <w:t>118.357</w:t>
            </w:r>
          </w:p>
        </w:tc>
      </w:tr>
    </w:tbl>
    <w:p w14:paraId="1D0ED975" w14:textId="38166BBD" w:rsidR="008637C1" w:rsidRPr="007B1E7D" w:rsidRDefault="008637C1" w:rsidP="00B33DD8">
      <w:pPr>
        <w:rPr>
          <w:rFonts w:ascii="Times New Roman" w:hAnsi="Times New Roman" w:cs="Times New Roman"/>
          <w:sz w:val="24"/>
          <w:szCs w:val="24"/>
        </w:rPr>
      </w:pPr>
    </w:p>
    <w:sectPr w:rsidR="008637C1" w:rsidRPr="007B1E7D" w:rsidSect="003D563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A3E"/>
    <w:rsid w:val="000845A2"/>
    <w:rsid w:val="001022B6"/>
    <w:rsid w:val="001D7C03"/>
    <w:rsid w:val="001F1D8B"/>
    <w:rsid w:val="0022638E"/>
    <w:rsid w:val="00250BDB"/>
    <w:rsid w:val="00280A54"/>
    <w:rsid w:val="002B0A8A"/>
    <w:rsid w:val="00321A3E"/>
    <w:rsid w:val="0034142A"/>
    <w:rsid w:val="003C3E9C"/>
    <w:rsid w:val="003D5634"/>
    <w:rsid w:val="00443423"/>
    <w:rsid w:val="00464F1B"/>
    <w:rsid w:val="004B78E5"/>
    <w:rsid w:val="004F1CAF"/>
    <w:rsid w:val="00510683"/>
    <w:rsid w:val="006075A4"/>
    <w:rsid w:val="00640E0F"/>
    <w:rsid w:val="006A6922"/>
    <w:rsid w:val="007342E8"/>
    <w:rsid w:val="007B1E7D"/>
    <w:rsid w:val="007B2D1E"/>
    <w:rsid w:val="00806223"/>
    <w:rsid w:val="008637C1"/>
    <w:rsid w:val="008A423F"/>
    <w:rsid w:val="008D2FC7"/>
    <w:rsid w:val="009A5A58"/>
    <w:rsid w:val="00A24949"/>
    <w:rsid w:val="00AB41E3"/>
    <w:rsid w:val="00AF1ACA"/>
    <w:rsid w:val="00B04A5B"/>
    <w:rsid w:val="00B205F3"/>
    <w:rsid w:val="00B33DD8"/>
    <w:rsid w:val="00C375AF"/>
    <w:rsid w:val="00CA1B8D"/>
    <w:rsid w:val="00D932E7"/>
    <w:rsid w:val="00DF69D4"/>
    <w:rsid w:val="00E127ED"/>
    <w:rsid w:val="00E81B19"/>
    <w:rsid w:val="00EC322D"/>
    <w:rsid w:val="00F1696F"/>
    <w:rsid w:val="00FB5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5F585"/>
  <w15:chartTrackingRefBased/>
  <w15:docId w15:val="{21164311-B30F-4D4B-AD81-7901B6CFF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A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21A3E"/>
    <w:pPr>
      <w:spacing w:after="0" w:line="240" w:lineRule="auto"/>
    </w:pPr>
  </w:style>
  <w:style w:type="table" w:styleId="TableGrid">
    <w:name w:val="Table Grid"/>
    <w:basedOn w:val="TableNormal"/>
    <w:uiPriority w:val="59"/>
    <w:rsid w:val="00321A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321A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75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5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2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1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6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6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9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8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2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7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4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1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</TotalTime>
  <Pages>8</Pages>
  <Words>3402</Words>
  <Characters>19396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io University</Company>
  <LinksUpToDate>false</LinksUpToDate>
  <CharactersWithSpaces>22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es, Nathan</dc:creator>
  <cp:keywords/>
  <dc:description/>
  <cp:lastModifiedBy>Wages, Nathan</cp:lastModifiedBy>
  <cp:revision>29</cp:revision>
  <dcterms:created xsi:type="dcterms:W3CDTF">2020-01-20T19:23:00Z</dcterms:created>
  <dcterms:modified xsi:type="dcterms:W3CDTF">2020-01-24T15:42:00Z</dcterms:modified>
</cp:coreProperties>
</file>